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A7A91" w14:textId="320F264C" w:rsidR="008534B5" w:rsidRPr="004C5167" w:rsidRDefault="00E16CB8" w:rsidP="00C529B4">
      <w:pPr>
        <w:spacing w:line="480" w:lineRule="auto"/>
        <w:rPr>
          <w:rFonts w:ascii="Arial" w:hAnsi="Arial" w:cs="Arial"/>
          <w:b/>
        </w:rPr>
      </w:pPr>
      <w:r w:rsidRPr="004C5167">
        <w:rPr>
          <w:rFonts w:ascii="Arial" w:hAnsi="Arial" w:cs="Arial"/>
          <w:b/>
        </w:rPr>
        <w:t>Additional file 1</w:t>
      </w:r>
      <w:r w:rsidR="00E171DB">
        <w:rPr>
          <w:rFonts w:ascii="Arial" w:hAnsi="Arial" w:cs="Arial"/>
          <w:b/>
        </w:rPr>
        <w:t xml:space="preserve"> </w:t>
      </w:r>
      <w:bookmarkStart w:id="0" w:name="_GoBack"/>
      <w:bookmarkEnd w:id="0"/>
    </w:p>
    <w:p w14:paraId="6F5B64DF" w14:textId="77777777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  <w:b/>
          <w:sz w:val="28"/>
          <w:szCs w:val="28"/>
        </w:rPr>
      </w:pPr>
      <w:r w:rsidRPr="00C529B4">
        <w:rPr>
          <w:rFonts w:ascii="Arial" w:hAnsi="Arial" w:cs="Arial"/>
          <w:b/>
          <w:sz w:val="28"/>
          <w:szCs w:val="28"/>
        </w:rPr>
        <w:t xml:space="preserve">The effect of pressure support on imposed work of breathing during paediatric extubation readiness testing </w:t>
      </w:r>
    </w:p>
    <w:p w14:paraId="2039B015" w14:textId="77777777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</w:rPr>
      </w:pPr>
    </w:p>
    <w:p w14:paraId="6024CCD9" w14:textId="7B710FDB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  <w:lang w:val="nl-NL"/>
        </w:rPr>
      </w:pPr>
      <w:r w:rsidRPr="00C529B4">
        <w:rPr>
          <w:rFonts w:ascii="Arial" w:hAnsi="Arial" w:cs="Arial"/>
          <w:lang w:val="nl-NL"/>
        </w:rPr>
        <w:t>Jefta van Dijk, MD (1)</w:t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  <w:t>j.van.dijk01@umcg.nl</w:t>
      </w:r>
    </w:p>
    <w:p w14:paraId="7ED39C03" w14:textId="536F99EE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  <w:lang w:val="nl-NL"/>
        </w:rPr>
      </w:pPr>
      <w:r w:rsidRPr="00C529B4">
        <w:rPr>
          <w:rFonts w:ascii="Arial" w:hAnsi="Arial" w:cs="Arial"/>
          <w:lang w:val="nl-NL"/>
        </w:rPr>
        <w:t>Robert G.T. Blokpoel, MD (1)</w:t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  <w:t>r.g.t.blokpoel@umcg.nl</w:t>
      </w:r>
    </w:p>
    <w:p w14:paraId="1715109C" w14:textId="29C3B125" w:rsidR="00C529B4" w:rsidRPr="00426ACA" w:rsidRDefault="00C529B4" w:rsidP="00C529B4">
      <w:pPr>
        <w:widowControl w:val="0"/>
        <w:spacing w:line="480" w:lineRule="auto"/>
        <w:rPr>
          <w:rFonts w:ascii="Arial" w:hAnsi="Arial" w:cs="Arial"/>
          <w:lang w:val="nl-NL"/>
        </w:rPr>
      </w:pPr>
      <w:r w:rsidRPr="00C529B4">
        <w:rPr>
          <w:rFonts w:ascii="Arial" w:hAnsi="Arial" w:cs="Arial"/>
          <w:lang w:val="nl-NL"/>
        </w:rPr>
        <w:t>Alette A. Koopman, MSc (1)</w:t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</w:r>
      <w:r w:rsidRPr="00C529B4">
        <w:rPr>
          <w:rFonts w:ascii="Arial" w:hAnsi="Arial" w:cs="Arial"/>
          <w:lang w:val="nl-NL"/>
        </w:rPr>
        <w:tab/>
        <w:t>a.a.koopman@umcg.nl</w:t>
      </w:r>
    </w:p>
    <w:p w14:paraId="1E2AEB58" w14:textId="47051A03" w:rsidR="00C529B4" w:rsidRPr="00426ACA" w:rsidRDefault="00C529B4" w:rsidP="00C529B4">
      <w:pPr>
        <w:widowControl w:val="0"/>
        <w:spacing w:line="480" w:lineRule="auto"/>
        <w:rPr>
          <w:rFonts w:ascii="Arial" w:hAnsi="Arial" w:cs="Arial"/>
          <w:lang w:val="nl-NL"/>
        </w:rPr>
      </w:pPr>
      <w:r w:rsidRPr="00426ACA">
        <w:rPr>
          <w:rFonts w:ascii="Arial" w:hAnsi="Arial" w:cs="Arial"/>
          <w:lang w:val="nl-NL"/>
        </w:rPr>
        <w:t>Sandra Dijkstra, RN (1)</w:t>
      </w:r>
      <w:r w:rsidRPr="00426ACA">
        <w:rPr>
          <w:rFonts w:ascii="Arial" w:hAnsi="Arial" w:cs="Arial"/>
          <w:lang w:val="nl-NL"/>
        </w:rPr>
        <w:tab/>
      </w:r>
      <w:r w:rsidRPr="00426ACA">
        <w:rPr>
          <w:rFonts w:ascii="Arial" w:hAnsi="Arial" w:cs="Arial"/>
          <w:lang w:val="nl-NL"/>
        </w:rPr>
        <w:tab/>
      </w:r>
      <w:r w:rsidRPr="00426ACA">
        <w:rPr>
          <w:rFonts w:ascii="Arial" w:hAnsi="Arial" w:cs="Arial"/>
          <w:lang w:val="nl-NL"/>
        </w:rPr>
        <w:tab/>
      </w:r>
      <w:r w:rsidRPr="00426ACA">
        <w:rPr>
          <w:rFonts w:ascii="Arial" w:hAnsi="Arial" w:cs="Arial"/>
          <w:lang w:val="nl-NL"/>
        </w:rPr>
        <w:tab/>
      </w:r>
      <w:r w:rsidRPr="00426ACA">
        <w:rPr>
          <w:rFonts w:ascii="Arial" w:hAnsi="Arial" w:cs="Arial"/>
          <w:lang w:val="nl-NL"/>
        </w:rPr>
        <w:tab/>
        <w:t>s.k.dijkstra@umcg.nl</w:t>
      </w:r>
    </w:p>
    <w:p w14:paraId="6F934B0F" w14:textId="7B09EE3A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</w:rPr>
      </w:pPr>
      <w:r w:rsidRPr="00C529B4">
        <w:rPr>
          <w:rFonts w:ascii="Arial" w:hAnsi="Arial" w:cs="Arial"/>
        </w:rPr>
        <w:t>Johannes G.M. Burgerhof, MSc (2)</w:t>
      </w:r>
      <w:r>
        <w:rPr>
          <w:rFonts w:ascii="Arial" w:hAnsi="Arial" w:cs="Arial"/>
        </w:rPr>
        <w:tab/>
      </w:r>
      <w:r w:rsidRPr="00C529B4">
        <w:rPr>
          <w:rFonts w:ascii="Arial" w:hAnsi="Arial" w:cs="Arial"/>
        </w:rPr>
        <w:tab/>
      </w:r>
      <w:r w:rsidRPr="00C529B4">
        <w:rPr>
          <w:rFonts w:ascii="Arial" w:hAnsi="Arial" w:cs="Arial"/>
        </w:rPr>
        <w:tab/>
        <w:t>j.g.m.burgerhof@umcg.nl</w:t>
      </w:r>
    </w:p>
    <w:p w14:paraId="00B37238" w14:textId="5C1A251B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</w:rPr>
      </w:pPr>
      <w:r w:rsidRPr="00C529B4">
        <w:rPr>
          <w:rFonts w:ascii="Arial" w:hAnsi="Arial" w:cs="Arial"/>
        </w:rPr>
        <w:t>Martin C.J. Kneyber, MD PhD FCCM (1, 3)</w:t>
      </w:r>
      <w:r w:rsidRPr="00C529B4">
        <w:rPr>
          <w:rFonts w:ascii="Arial" w:hAnsi="Arial" w:cs="Arial"/>
        </w:rPr>
        <w:tab/>
      </w:r>
      <w:r w:rsidRPr="00C529B4">
        <w:rPr>
          <w:rFonts w:ascii="Arial" w:hAnsi="Arial" w:cs="Arial"/>
        </w:rPr>
        <w:tab/>
        <w:t>m.c.j.kneyber@umcg.nl</w:t>
      </w:r>
    </w:p>
    <w:p w14:paraId="7F3173E1" w14:textId="77777777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</w:rPr>
      </w:pPr>
    </w:p>
    <w:p w14:paraId="27377F05" w14:textId="0241B552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</w:rPr>
      </w:pPr>
      <w:r w:rsidRPr="00C529B4">
        <w:rPr>
          <w:rFonts w:ascii="Arial" w:hAnsi="Arial" w:cs="Arial"/>
        </w:rPr>
        <w:t>(1) Department of Paediatrics, division of Paediatric Critical Care Medicine, Beatrix Children’s Hospital, University Medical Center Groningen, University of Groningen, Groningen, the Netherlands;(2) Department of Epidemiology, University Medical Center Groningen, The University of Groningen, Groningen; (3) Critical care, Anaesthesiology, Peri-operative &amp; Emergency medicine (CAPE), University of Groningen, Groningen, the Netherlands</w:t>
      </w:r>
    </w:p>
    <w:p w14:paraId="2DD5B49A" w14:textId="77777777" w:rsidR="00C529B4" w:rsidRDefault="00C529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626C5FB" w14:textId="77777777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  <w:u w:val="single"/>
        </w:rPr>
      </w:pPr>
      <w:r w:rsidRPr="00C529B4">
        <w:rPr>
          <w:rFonts w:ascii="Arial" w:hAnsi="Arial" w:cs="Arial"/>
          <w:u w:val="single"/>
        </w:rPr>
        <w:lastRenderedPageBreak/>
        <w:t>Effect of PS on peak inspiratory flow rates and resistance</w:t>
      </w:r>
    </w:p>
    <w:p w14:paraId="6885F92F" w14:textId="1DCF9720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</w:rPr>
      </w:pPr>
      <w:r w:rsidRPr="00C529B4">
        <w:rPr>
          <w:rFonts w:ascii="Arial" w:hAnsi="Arial" w:cs="Arial"/>
        </w:rPr>
        <w:t>Figure 1 graphically depicts the PIFR and calculated peak inspiratory resistance as function of ETT size and PIFR. Distribution of the ETT sizes in the cohort is summarized in Table 1 of the electronic supplemental material (ESM). Sixty-eight percent of the studied patients had an ETT ≤ 4.0 mm. Calculation of the peak inspiratory resistance was limited to ETT sizes ≤ 6.0 mm, resulting in exclusion of 4 measurements (ETT 6.5 mm – 7.5 mm). During CPAP/PS, PIFR was the lowest in patients with the smallest ETT (4.6 (IQR 4.4 – 7.0) L/min) and increased with increasing ETT size ( 19.7 (IQR 17.7 – 33.0) L/min). The peak inspiratory resistance was the largest in patients with the smallest ETT (37.2 (IQR  36.2 – 46.3) cmH</w:t>
      </w:r>
      <w:r w:rsidRPr="00C529B4">
        <w:rPr>
          <w:rFonts w:ascii="Arial" w:hAnsi="Arial" w:cs="Arial"/>
          <w:vertAlign w:val="subscript"/>
        </w:rPr>
        <w:t>2</w:t>
      </w:r>
      <w:r w:rsidRPr="00C529B4">
        <w:rPr>
          <w:rFonts w:ascii="Arial" w:hAnsi="Arial" w:cs="Arial"/>
        </w:rPr>
        <w:t>O/L/sec) and decreased with increasing ETT size (7.2 (IQR  6.0– 12.5) cmH</w:t>
      </w:r>
      <w:r w:rsidRPr="00C529B4">
        <w:rPr>
          <w:rFonts w:ascii="Arial" w:hAnsi="Arial" w:cs="Arial"/>
          <w:vertAlign w:val="subscript"/>
        </w:rPr>
        <w:t>2</w:t>
      </w:r>
      <w:r w:rsidRPr="00C529B4">
        <w:rPr>
          <w:rFonts w:ascii="Arial" w:hAnsi="Arial" w:cs="Arial"/>
        </w:rPr>
        <w:t>O/L/sec). Comparable results were found when patients were on CPAP without PS for both PIFR, with 4.7 (IQR 3.8 – 6.3) L/min with the smallest ETT to max 15.7 (IQR 14.6 – 31.9) L/min. The peak inspiratory resistance decreased from 37.6 (IQR 34.0 – 43.6) cmH</w:t>
      </w:r>
      <w:r w:rsidRPr="00C529B4">
        <w:rPr>
          <w:rFonts w:ascii="Arial" w:hAnsi="Arial" w:cs="Arial"/>
          <w:vertAlign w:val="subscript"/>
        </w:rPr>
        <w:t>2</w:t>
      </w:r>
      <w:r w:rsidRPr="00C529B4">
        <w:rPr>
          <w:rFonts w:ascii="Arial" w:hAnsi="Arial" w:cs="Arial"/>
        </w:rPr>
        <w:t>O/L/sec in a 3.0 mm ETT to 5.5 (IQR 5.1 – 12.0) cmH</w:t>
      </w:r>
      <w:r w:rsidRPr="00C529B4">
        <w:rPr>
          <w:rFonts w:ascii="Arial" w:hAnsi="Arial" w:cs="Arial"/>
          <w:vertAlign w:val="subscript"/>
        </w:rPr>
        <w:t>2</w:t>
      </w:r>
      <w:r w:rsidRPr="00C529B4">
        <w:rPr>
          <w:rFonts w:ascii="Arial" w:hAnsi="Arial" w:cs="Arial"/>
        </w:rPr>
        <w:t xml:space="preserve">O/L/sec in a 6.0mm ETT. However, all of these values were within the expected range. </w:t>
      </w:r>
    </w:p>
    <w:p w14:paraId="228E59CB" w14:textId="77777777" w:rsidR="00C529B4" w:rsidRDefault="00C529B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59DE929" w14:textId="77777777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  <w:b/>
        </w:rPr>
      </w:pPr>
      <w:r w:rsidRPr="00C529B4">
        <w:rPr>
          <w:rFonts w:ascii="Arial" w:hAnsi="Arial" w:cs="Arial"/>
          <w:b/>
        </w:rPr>
        <w:lastRenderedPageBreak/>
        <w:t xml:space="preserve">Table 1 </w:t>
      </w:r>
    </w:p>
    <w:p w14:paraId="160681F2" w14:textId="77777777" w:rsidR="00C529B4" w:rsidRPr="00C529B4" w:rsidRDefault="00C529B4" w:rsidP="00C529B4">
      <w:pPr>
        <w:spacing w:line="480" w:lineRule="auto"/>
        <w:rPr>
          <w:rFonts w:ascii="Arial" w:hAnsi="Arial" w:cs="Arial"/>
          <w:b/>
        </w:rPr>
      </w:pPr>
      <w:r w:rsidRPr="00C529B4">
        <w:rPr>
          <w:rFonts w:ascii="Arial" w:hAnsi="Arial" w:cs="Arial"/>
        </w:rPr>
        <w:t>Ventilator characteristics of the studied cohort. Extubation failure is defined as reintubation or use of non-invasive ventilation within 48 hours after extubation. Three patients failed extubation due to upper airway obstruction and were excluded from further analyses.</w:t>
      </w:r>
      <w:r w:rsidRPr="00C529B4">
        <w:rPr>
          <w:rFonts w:ascii="Arial" w:hAnsi="Arial" w:cs="Arial"/>
          <w:b/>
        </w:rPr>
        <w:t xml:space="preserve">  </w:t>
      </w:r>
    </w:p>
    <w:tbl>
      <w:tblPr>
        <w:tblpPr w:leftFromText="180" w:rightFromText="180" w:vertAnchor="page" w:horzAnchor="margin" w:tblpY="42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08"/>
        <w:gridCol w:w="1699"/>
        <w:gridCol w:w="4303"/>
      </w:tblGrid>
      <w:tr w:rsidR="00C529B4" w:rsidRPr="004A7355" w14:paraId="5206B979" w14:textId="77777777" w:rsidTr="00C529B4"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BA13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4B484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DF742" w14:textId="77777777" w:rsidR="00C529B4" w:rsidRPr="004A7355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A7355">
              <w:rPr>
                <w:rFonts w:ascii="Arial" w:hAnsi="Arial" w:cs="Arial"/>
                <w:b/>
                <w:lang w:val="en-US"/>
              </w:rPr>
              <w:t xml:space="preserve">N (%) </w:t>
            </w:r>
          </w:p>
          <w:p w14:paraId="7FE36781" w14:textId="77777777" w:rsidR="00C529B4" w:rsidRPr="004A7355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4A7355">
              <w:rPr>
                <w:rFonts w:ascii="Arial" w:hAnsi="Arial" w:cs="Arial"/>
                <w:b/>
                <w:lang w:val="en-US"/>
              </w:rPr>
              <w:t>N=112</w:t>
            </w:r>
          </w:p>
        </w:tc>
      </w:tr>
      <w:tr w:rsidR="00C529B4" w:rsidRPr="004A7355" w14:paraId="2DC03B62" w14:textId="77777777" w:rsidTr="00C529B4">
        <w:tc>
          <w:tcPr>
            <w:tcW w:w="30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06294D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Ventilator mode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726B60B6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Pressure A/C</w:t>
            </w:r>
          </w:p>
        </w:tc>
        <w:tc>
          <w:tcPr>
            <w:tcW w:w="4303" w:type="dxa"/>
            <w:tcBorders>
              <w:top w:val="single" w:sz="4" w:space="0" w:color="auto"/>
            </w:tcBorders>
            <w:shd w:val="clear" w:color="auto" w:fill="auto"/>
          </w:tcPr>
          <w:p w14:paraId="1C6A1BFB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58 (51.8%)</w:t>
            </w:r>
          </w:p>
        </w:tc>
      </w:tr>
      <w:tr w:rsidR="00C529B4" w:rsidRPr="004A7355" w14:paraId="7D026D32" w14:textId="77777777" w:rsidTr="00C529B4">
        <w:tc>
          <w:tcPr>
            <w:tcW w:w="3008" w:type="dxa"/>
            <w:vMerge/>
            <w:shd w:val="clear" w:color="auto" w:fill="auto"/>
          </w:tcPr>
          <w:p w14:paraId="42B2F837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66E9391C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CPAP/PS</w:t>
            </w:r>
          </w:p>
        </w:tc>
        <w:tc>
          <w:tcPr>
            <w:tcW w:w="4303" w:type="dxa"/>
            <w:shd w:val="clear" w:color="auto" w:fill="auto"/>
          </w:tcPr>
          <w:p w14:paraId="1C40CCED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54 (48.2%)</w:t>
            </w:r>
          </w:p>
        </w:tc>
      </w:tr>
      <w:tr w:rsidR="00C529B4" w:rsidRPr="004A7355" w14:paraId="7D9A66E7" w14:textId="77777777" w:rsidTr="00C529B4">
        <w:tc>
          <w:tcPr>
            <w:tcW w:w="3008" w:type="dxa"/>
            <w:vMerge w:val="restart"/>
            <w:shd w:val="clear" w:color="auto" w:fill="auto"/>
          </w:tcPr>
          <w:p w14:paraId="612413D8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Tube position</w:t>
            </w:r>
          </w:p>
        </w:tc>
        <w:tc>
          <w:tcPr>
            <w:tcW w:w="1699" w:type="dxa"/>
            <w:shd w:val="clear" w:color="auto" w:fill="auto"/>
          </w:tcPr>
          <w:p w14:paraId="401A28E6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Oral</w:t>
            </w:r>
          </w:p>
        </w:tc>
        <w:tc>
          <w:tcPr>
            <w:tcW w:w="4303" w:type="dxa"/>
            <w:shd w:val="clear" w:color="auto" w:fill="auto"/>
          </w:tcPr>
          <w:p w14:paraId="469FDAD1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54 (48.2%)</w:t>
            </w:r>
          </w:p>
        </w:tc>
      </w:tr>
      <w:tr w:rsidR="00C529B4" w:rsidRPr="004A7355" w14:paraId="6A3B5ABB" w14:textId="77777777" w:rsidTr="00C529B4">
        <w:tc>
          <w:tcPr>
            <w:tcW w:w="3008" w:type="dxa"/>
            <w:vMerge/>
            <w:shd w:val="clear" w:color="auto" w:fill="auto"/>
          </w:tcPr>
          <w:p w14:paraId="276AAA1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420C566D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Nasal</w:t>
            </w:r>
          </w:p>
        </w:tc>
        <w:tc>
          <w:tcPr>
            <w:tcW w:w="4303" w:type="dxa"/>
            <w:shd w:val="clear" w:color="auto" w:fill="auto"/>
          </w:tcPr>
          <w:p w14:paraId="6E5C692A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58 (51.8%)</w:t>
            </w:r>
          </w:p>
        </w:tc>
      </w:tr>
      <w:tr w:rsidR="00C529B4" w:rsidRPr="004A7355" w14:paraId="1FF3073C" w14:textId="77777777" w:rsidTr="00C529B4">
        <w:tc>
          <w:tcPr>
            <w:tcW w:w="3008" w:type="dxa"/>
            <w:vMerge w:val="restart"/>
            <w:shd w:val="clear" w:color="auto" w:fill="auto"/>
          </w:tcPr>
          <w:p w14:paraId="0214961F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Tube size</w:t>
            </w:r>
          </w:p>
        </w:tc>
        <w:tc>
          <w:tcPr>
            <w:tcW w:w="1699" w:type="dxa"/>
            <w:shd w:val="clear" w:color="auto" w:fill="auto"/>
          </w:tcPr>
          <w:p w14:paraId="6ACFE31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3.0mm</w:t>
            </w:r>
          </w:p>
        </w:tc>
        <w:tc>
          <w:tcPr>
            <w:tcW w:w="4303" w:type="dxa"/>
            <w:shd w:val="clear" w:color="auto" w:fill="auto"/>
          </w:tcPr>
          <w:p w14:paraId="44482CFF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9 (8.0%)</w:t>
            </w:r>
          </w:p>
        </w:tc>
      </w:tr>
      <w:tr w:rsidR="00C529B4" w:rsidRPr="004A7355" w14:paraId="6C0BB078" w14:textId="77777777" w:rsidTr="00C529B4">
        <w:tc>
          <w:tcPr>
            <w:tcW w:w="3008" w:type="dxa"/>
            <w:vMerge/>
            <w:shd w:val="clear" w:color="auto" w:fill="auto"/>
          </w:tcPr>
          <w:p w14:paraId="49693F0B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65A47651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3.5mm</w:t>
            </w:r>
          </w:p>
        </w:tc>
        <w:tc>
          <w:tcPr>
            <w:tcW w:w="4303" w:type="dxa"/>
            <w:shd w:val="clear" w:color="auto" w:fill="auto"/>
          </w:tcPr>
          <w:p w14:paraId="715BDBC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35 (31.2%)</w:t>
            </w:r>
          </w:p>
        </w:tc>
      </w:tr>
      <w:tr w:rsidR="00C529B4" w:rsidRPr="004A7355" w14:paraId="7D027165" w14:textId="77777777" w:rsidTr="00C529B4">
        <w:tc>
          <w:tcPr>
            <w:tcW w:w="3008" w:type="dxa"/>
            <w:vMerge/>
            <w:shd w:val="clear" w:color="auto" w:fill="auto"/>
          </w:tcPr>
          <w:p w14:paraId="177DCE94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506AB54B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4.0mm</w:t>
            </w:r>
          </w:p>
        </w:tc>
        <w:tc>
          <w:tcPr>
            <w:tcW w:w="4303" w:type="dxa"/>
            <w:shd w:val="clear" w:color="auto" w:fill="auto"/>
          </w:tcPr>
          <w:p w14:paraId="28B9DA8F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33 (29.4%)</w:t>
            </w:r>
          </w:p>
        </w:tc>
      </w:tr>
      <w:tr w:rsidR="00C529B4" w:rsidRPr="004A7355" w14:paraId="32C89D11" w14:textId="77777777" w:rsidTr="00C529B4">
        <w:tc>
          <w:tcPr>
            <w:tcW w:w="3008" w:type="dxa"/>
            <w:vMerge/>
            <w:shd w:val="clear" w:color="auto" w:fill="auto"/>
          </w:tcPr>
          <w:p w14:paraId="61C51A8A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6197FADF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4.5mm</w:t>
            </w:r>
          </w:p>
        </w:tc>
        <w:tc>
          <w:tcPr>
            <w:tcW w:w="4303" w:type="dxa"/>
            <w:shd w:val="clear" w:color="auto" w:fill="auto"/>
          </w:tcPr>
          <w:p w14:paraId="1E801594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17 (15.2%)</w:t>
            </w:r>
          </w:p>
        </w:tc>
      </w:tr>
      <w:tr w:rsidR="00C529B4" w:rsidRPr="004A7355" w14:paraId="3E1AC36A" w14:textId="77777777" w:rsidTr="00C529B4">
        <w:tc>
          <w:tcPr>
            <w:tcW w:w="3008" w:type="dxa"/>
            <w:vMerge/>
            <w:shd w:val="clear" w:color="auto" w:fill="auto"/>
          </w:tcPr>
          <w:p w14:paraId="553E67E5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5624AA6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5.0mm</w:t>
            </w:r>
          </w:p>
        </w:tc>
        <w:tc>
          <w:tcPr>
            <w:tcW w:w="4303" w:type="dxa"/>
            <w:shd w:val="clear" w:color="auto" w:fill="auto"/>
          </w:tcPr>
          <w:p w14:paraId="57AA5F66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5 (4.5%)</w:t>
            </w:r>
          </w:p>
        </w:tc>
      </w:tr>
      <w:tr w:rsidR="00C529B4" w:rsidRPr="004A7355" w14:paraId="67805909" w14:textId="77777777" w:rsidTr="00C529B4">
        <w:tc>
          <w:tcPr>
            <w:tcW w:w="3008" w:type="dxa"/>
            <w:vMerge/>
            <w:shd w:val="clear" w:color="auto" w:fill="auto"/>
          </w:tcPr>
          <w:p w14:paraId="23C7A0E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3C74D79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5.5mm</w:t>
            </w:r>
          </w:p>
        </w:tc>
        <w:tc>
          <w:tcPr>
            <w:tcW w:w="4303" w:type="dxa"/>
            <w:shd w:val="clear" w:color="auto" w:fill="auto"/>
          </w:tcPr>
          <w:p w14:paraId="697FD0F6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6 (5.4%)</w:t>
            </w:r>
          </w:p>
        </w:tc>
      </w:tr>
      <w:tr w:rsidR="00C529B4" w:rsidRPr="004A7355" w14:paraId="5F5CFDF0" w14:textId="77777777" w:rsidTr="00C529B4">
        <w:tc>
          <w:tcPr>
            <w:tcW w:w="3008" w:type="dxa"/>
            <w:vMerge/>
            <w:shd w:val="clear" w:color="auto" w:fill="auto"/>
          </w:tcPr>
          <w:p w14:paraId="41E4AF25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7D200876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6.0mm</w:t>
            </w:r>
          </w:p>
        </w:tc>
        <w:tc>
          <w:tcPr>
            <w:tcW w:w="4303" w:type="dxa"/>
            <w:shd w:val="clear" w:color="auto" w:fill="auto"/>
          </w:tcPr>
          <w:p w14:paraId="50F197E5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3 (2.7%)</w:t>
            </w:r>
          </w:p>
        </w:tc>
      </w:tr>
      <w:tr w:rsidR="00C529B4" w:rsidRPr="004A7355" w14:paraId="21D89761" w14:textId="77777777" w:rsidTr="00C529B4">
        <w:tc>
          <w:tcPr>
            <w:tcW w:w="3008" w:type="dxa"/>
            <w:vMerge/>
            <w:shd w:val="clear" w:color="auto" w:fill="auto"/>
          </w:tcPr>
          <w:p w14:paraId="0D86C08C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059584F8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7.0mm</w:t>
            </w:r>
          </w:p>
        </w:tc>
        <w:tc>
          <w:tcPr>
            <w:tcW w:w="4303" w:type="dxa"/>
            <w:shd w:val="clear" w:color="auto" w:fill="auto"/>
          </w:tcPr>
          <w:p w14:paraId="541AC3DB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3 (2.7%)</w:t>
            </w:r>
          </w:p>
        </w:tc>
      </w:tr>
      <w:tr w:rsidR="00C529B4" w:rsidRPr="004A7355" w14:paraId="2E395D4B" w14:textId="77777777" w:rsidTr="00C529B4">
        <w:tc>
          <w:tcPr>
            <w:tcW w:w="3008" w:type="dxa"/>
            <w:vMerge/>
            <w:shd w:val="clear" w:color="auto" w:fill="auto"/>
          </w:tcPr>
          <w:p w14:paraId="0D343085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26360E5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7.5mm</w:t>
            </w:r>
          </w:p>
        </w:tc>
        <w:tc>
          <w:tcPr>
            <w:tcW w:w="4303" w:type="dxa"/>
            <w:shd w:val="clear" w:color="auto" w:fill="auto"/>
          </w:tcPr>
          <w:p w14:paraId="02D1305F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1 (0.9%)</w:t>
            </w:r>
          </w:p>
        </w:tc>
      </w:tr>
      <w:tr w:rsidR="00C529B4" w:rsidRPr="004A7355" w14:paraId="78BD2A65" w14:textId="77777777" w:rsidTr="00C529B4">
        <w:tc>
          <w:tcPr>
            <w:tcW w:w="3008" w:type="dxa"/>
            <w:vMerge w:val="restart"/>
            <w:shd w:val="clear" w:color="auto" w:fill="auto"/>
          </w:tcPr>
          <w:p w14:paraId="69BCC33D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Extubation outcome</w:t>
            </w:r>
          </w:p>
        </w:tc>
        <w:tc>
          <w:tcPr>
            <w:tcW w:w="1699" w:type="dxa"/>
            <w:shd w:val="clear" w:color="auto" w:fill="auto"/>
          </w:tcPr>
          <w:p w14:paraId="099AE676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Succes</w:t>
            </w:r>
          </w:p>
        </w:tc>
        <w:tc>
          <w:tcPr>
            <w:tcW w:w="4303" w:type="dxa"/>
            <w:shd w:val="clear" w:color="auto" w:fill="auto"/>
          </w:tcPr>
          <w:p w14:paraId="1687F48B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103 (92.0%)</w:t>
            </w:r>
          </w:p>
        </w:tc>
      </w:tr>
      <w:tr w:rsidR="00C529B4" w:rsidRPr="004A7355" w14:paraId="062B2321" w14:textId="77777777" w:rsidTr="00C529B4">
        <w:tc>
          <w:tcPr>
            <w:tcW w:w="3008" w:type="dxa"/>
            <w:vMerge/>
            <w:shd w:val="clear" w:color="auto" w:fill="auto"/>
          </w:tcPr>
          <w:p w14:paraId="0C1063D9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shd w:val="clear" w:color="auto" w:fill="auto"/>
          </w:tcPr>
          <w:p w14:paraId="6BD338BF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Failure</w:t>
            </w:r>
          </w:p>
        </w:tc>
        <w:tc>
          <w:tcPr>
            <w:tcW w:w="4303" w:type="dxa"/>
            <w:shd w:val="clear" w:color="auto" w:fill="auto"/>
          </w:tcPr>
          <w:p w14:paraId="2134EB14" w14:textId="77777777" w:rsidR="00C529B4" w:rsidRPr="004A7355" w:rsidRDefault="00C529B4" w:rsidP="00C529B4">
            <w:pPr>
              <w:jc w:val="center"/>
              <w:rPr>
                <w:rFonts w:ascii="Arial" w:hAnsi="Arial" w:cs="Arial"/>
              </w:rPr>
            </w:pPr>
            <w:r w:rsidRPr="004A7355">
              <w:rPr>
                <w:rFonts w:ascii="Arial" w:hAnsi="Arial" w:cs="Arial"/>
              </w:rPr>
              <w:t>9 (8.0%)</w:t>
            </w:r>
          </w:p>
        </w:tc>
      </w:tr>
    </w:tbl>
    <w:p w14:paraId="12B3CF4C" w14:textId="16EE14DD" w:rsidR="00C529B4" w:rsidRDefault="00C529B4" w:rsidP="00C529B4">
      <w:pPr>
        <w:widowControl w:val="0"/>
        <w:spacing w:line="480" w:lineRule="auto"/>
        <w:rPr>
          <w:rFonts w:ascii="Arial" w:hAnsi="Arial" w:cs="Arial"/>
          <w:b/>
        </w:rPr>
      </w:pPr>
    </w:p>
    <w:p w14:paraId="7F24130C" w14:textId="77777777" w:rsidR="00C529B4" w:rsidRDefault="00C529B4" w:rsidP="00C529B4">
      <w:pPr>
        <w:spacing w:line="480" w:lineRule="auto"/>
        <w:rPr>
          <w:rFonts w:ascii="Arial" w:hAnsi="Arial" w:cs="Arial"/>
          <w:b/>
        </w:rPr>
      </w:pPr>
    </w:p>
    <w:p w14:paraId="421F0457" w14:textId="77777777" w:rsidR="00C529B4" w:rsidRDefault="00C529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7245ACC" w14:textId="25FBA614" w:rsidR="00C529B4" w:rsidRDefault="00C529B4" w:rsidP="00C529B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</w:t>
      </w:r>
      <w:r w:rsidRPr="00A11C17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2</w:t>
      </w:r>
    </w:p>
    <w:p w14:paraId="68BC02D2" w14:textId="08DC82D0" w:rsidR="00C529B4" w:rsidRDefault="00C529B4" w:rsidP="00C529B4">
      <w:pPr>
        <w:spacing w:line="480" w:lineRule="auto"/>
        <w:rPr>
          <w:rFonts w:ascii="Arial" w:hAnsi="Arial" w:cs="Arial"/>
        </w:rPr>
      </w:pPr>
      <w:r w:rsidRPr="002A5C3B">
        <w:rPr>
          <w:rFonts w:ascii="Arial" w:hAnsi="Arial" w:cs="Arial"/>
        </w:rPr>
        <w:t xml:space="preserve">Outcome measures following extubation readiness testing using continuous positive airway pressure (CPAP) with or without added pressure support (PS). Nine patients required re-intubation or non-invasive ventilation within 48 hours and were labeled as failed extubation. </w:t>
      </w:r>
      <w:r w:rsidRPr="00627623">
        <w:rPr>
          <w:rFonts w:ascii="Arial" w:hAnsi="Arial" w:cs="Arial"/>
        </w:rPr>
        <w:t xml:space="preserve">Data are shown as median (interquartile range). The </w:t>
      </w:r>
      <w:r w:rsidRPr="00627623">
        <w:rPr>
          <w:rFonts w:ascii="Arial" w:hAnsi="Arial" w:cs="Arial"/>
          <w:i/>
        </w:rPr>
        <w:t>p</w:t>
      </w:r>
      <w:r w:rsidRPr="00627623">
        <w:rPr>
          <w:rFonts w:ascii="Arial" w:hAnsi="Arial" w:cs="Arial"/>
        </w:rPr>
        <w:t>-value shown in the table is a result</w:t>
      </w:r>
      <w:r>
        <w:rPr>
          <w:rFonts w:ascii="Arial" w:hAnsi="Arial" w:cs="Arial"/>
        </w:rPr>
        <w:t xml:space="preserve"> of a Mann-Whitney U analysis between patients who failed or succeed extubation. A Wilcoxon rank test was performed to analyze differences between the two paired study moments</w:t>
      </w:r>
      <w:r w:rsidRPr="0062762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627623">
        <w:rPr>
          <w:rFonts w:ascii="Arial" w:hAnsi="Arial" w:cs="Arial"/>
          <w:vertAlign w:val="superscript"/>
        </w:rPr>
        <w:t>1</w:t>
      </w:r>
      <w:r w:rsidRPr="00627623">
        <w:rPr>
          <w:rFonts w:ascii="Arial" w:hAnsi="Arial" w:cs="Arial"/>
        </w:rPr>
        <w:t xml:space="preserve"> </w:t>
      </w:r>
      <w:r w:rsidRPr="00627623">
        <w:rPr>
          <w:rFonts w:ascii="Arial" w:hAnsi="Arial" w:cs="Arial"/>
          <w:i/>
        </w:rPr>
        <w:t>p</w:t>
      </w:r>
      <w:r w:rsidRPr="00627623">
        <w:rPr>
          <w:rFonts w:ascii="Arial" w:hAnsi="Arial" w:cs="Arial"/>
        </w:rPr>
        <w:t xml:space="preserve"> &lt; 0.001; </w:t>
      </w:r>
      <w:r w:rsidRPr="00627623">
        <w:rPr>
          <w:rFonts w:ascii="Arial" w:hAnsi="Arial" w:cs="Arial"/>
          <w:vertAlign w:val="superscript"/>
        </w:rPr>
        <w:t>2</w:t>
      </w:r>
      <w:r w:rsidRPr="00627623">
        <w:rPr>
          <w:rFonts w:ascii="Arial" w:hAnsi="Arial" w:cs="Arial"/>
        </w:rPr>
        <w:t xml:space="preserve"> </w:t>
      </w:r>
      <w:r w:rsidRPr="00627623">
        <w:rPr>
          <w:rFonts w:ascii="Arial" w:hAnsi="Arial" w:cs="Arial"/>
          <w:i/>
        </w:rPr>
        <w:t>p</w:t>
      </w:r>
      <w:r w:rsidRPr="00627623">
        <w:rPr>
          <w:rFonts w:ascii="Arial" w:hAnsi="Arial" w:cs="Arial"/>
        </w:rPr>
        <w:t xml:space="preserve"> &lt; 0.05</w:t>
      </w:r>
      <w:r>
        <w:rPr>
          <w:rFonts w:ascii="Arial" w:hAnsi="Arial" w:cs="Arial"/>
        </w:rPr>
        <w:t>)</w:t>
      </w:r>
      <w:r w:rsidRPr="00627623">
        <w:rPr>
          <w:rFonts w:ascii="Arial" w:hAnsi="Arial" w:cs="Arial"/>
        </w:rPr>
        <w:t xml:space="preserve">. </w:t>
      </w:r>
    </w:p>
    <w:tbl>
      <w:tblPr>
        <w:tblpPr w:leftFromText="141" w:rightFromText="141" w:vertAnchor="page" w:horzAnchor="margin" w:tblpY="59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965"/>
        <w:gridCol w:w="1650"/>
        <w:gridCol w:w="938"/>
        <w:gridCol w:w="1863"/>
        <w:gridCol w:w="938"/>
      </w:tblGrid>
      <w:tr w:rsidR="00C529B4" w:rsidRPr="002E72F4" w14:paraId="474C9AAE" w14:textId="77777777" w:rsidTr="00C529B4">
        <w:trPr>
          <w:trHeight w:val="5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DCE4A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FBCC2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</w:rPr>
            </w:pPr>
            <w:r w:rsidRPr="002E72F4">
              <w:rPr>
                <w:rFonts w:ascii="Arial" w:hAnsi="Arial" w:cs="Arial"/>
                <w:b/>
              </w:rPr>
              <w:t>Extubation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92A14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</w:rPr>
            </w:pPr>
            <w:r w:rsidRPr="002E72F4">
              <w:rPr>
                <w:rFonts w:ascii="Arial" w:hAnsi="Arial" w:cs="Arial"/>
                <w:b/>
              </w:rPr>
              <w:t>CPAP/PS</w:t>
            </w:r>
          </w:p>
          <w:p w14:paraId="5F4025AB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</w:rPr>
            </w:pPr>
            <w:r w:rsidRPr="002E72F4">
              <w:rPr>
                <w:rFonts w:ascii="Arial" w:hAnsi="Arial" w:cs="Arial"/>
                <w:b/>
              </w:rPr>
              <w:t>(n=1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1FA3F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i/>
              </w:rPr>
            </w:pPr>
            <w:r w:rsidRPr="002E72F4">
              <w:rPr>
                <w:rFonts w:ascii="Arial" w:hAnsi="Arial" w:cs="Arial"/>
                <w:b/>
                <w:i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A16A7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</w:rPr>
            </w:pPr>
            <w:r w:rsidRPr="002E72F4">
              <w:rPr>
                <w:rFonts w:ascii="Arial" w:hAnsi="Arial" w:cs="Arial"/>
                <w:b/>
              </w:rPr>
              <w:t>CPAP</w:t>
            </w:r>
          </w:p>
          <w:p w14:paraId="33E407B8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</w:rPr>
            </w:pPr>
            <w:r w:rsidRPr="002E72F4">
              <w:rPr>
                <w:rFonts w:ascii="Arial" w:hAnsi="Arial" w:cs="Arial"/>
                <w:b/>
              </w:rPr>
              <w:t>(n=1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8EBD8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i/>
              </w:rPr>
            </w:pPr>
            <w:r w:rsidRPr="002E72F4">
              <w:rPr>
                <w:rFonts w:ascii="Arial" w:hAnsi="Arial" w:cs="Arial"/>
                <w:b/>
                <w:i/>
              </w:rPr>
              <w:t>p-value</w:t>
            </w:r>
          </w:p>
        </w:tc>
      </w:tr>
      <w:tr w:rsidR="00C529B4" w:rsidRPr="002E72F4" w14:paraId="58ABFA02" w14:textId="77777777" w:rsidTr="00C529B4">
        <w:trPr>
          <w:trHeight w:val="5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D6DD8D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</w:rPr>
            </w:pPr>
            <w:r w:rsidRPr="002E72F4">
              <w:rPr>
                <w:rFonts w:ascii="Arial" w:hAnsi="Arial" w:cs="Arial"/>
                <w:b/>
              </w:rPr>
              <w:t>WOBimp</w:t>
            </w:r>
          </w:p>
          <w:p w14:paraId="2DFE49FC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</w:rPr>
            </w:pPr>
            <w:r w:rsidRPr="002E72F4">
              <w:rPr>
                <w:rFonts w:ascii="Arial" w:hAnsi="Arial" w:cs="Arial"/>
                <w:b/>
              </w:rPr>
              <w:t>(Joules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690145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Suc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627ACC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 (0, 0.1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0DCFEE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FEEC5EA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26 (0.19, 0.49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B5D6D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14</w:t>
            </w:r>
          </w:p>
        </w:tc>
      </w:tr>
      <w:tr w:rsidR="00C529B4" w:rsidRPr="002E72F4" w14:paraId="40704A7D" w14:textId="77777777" w:rsidTr="00C529B4">
        <w:trPr>
          <w:trHeight w:val="53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A30FA4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BFC85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Fail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332A0C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00 (0, 0.26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0DCE4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6C8BA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31 (0.26, 0.65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CF86B8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529B4" w:rsidRPr="002E72F4" w14:paraId="73C0FE4F" w14:textId="77777777" w:rsidTr="00C529B4">
        <w:trPr>
          <w:trHeight w:val="5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E66AD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PIFR</w:t>
            </w:r>
          </w:p>
          <w:p w14:paraId="589C7964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(L/min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E9C447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Suc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1B8E3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9.0 (6.4, 16.7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2AC2B1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7BF8DC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8.4 (5.8, 11.6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6F3BA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72</w:t>
            </w:r>
          </w:p>
        </w:tc>
      </w:tr>
      <w:tr w:rsidR="00C529B4" w:rsidRPr="002E72F4" w14:paraId="30908242" w14:textId="77777777" w:rsidTr="00C529B4">
        <w:trPr>
          <w:trHeight w:val="53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E9117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4ECF88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Fail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7C3FB7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9.7 (6.7, 15.3)</w:t>
            </w:r>
          </w:p>
        </w:tc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A528E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DCCB3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9.0 (5.5, 10.4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42D92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529B4" w:rsidRPr="002E72F4" w14:paraId="42588C3D" w14:textId="77777777" w:rsidTr="00C529B4">
        <w:trPr>
          <w:trHeight w:val="5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E1EB74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Rpiek</w:t>
            </w:r>
          </w:p>
          <w:p w14:paraId="201293F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(cmH</w:t>
            </w:r>
            <w:r w:rsidRPr="002E72F4">
              <w:rPr>
                <w:rFonts w:ascii="Arial" w:hAnsi="Arial" w:cs="Arial"/>
                <w:b/>
                <w:vertAlign w:val="subscript"/>
                <w:lang w:val="en-US"/>
              </w:rPr>
              <w:t>2</w:t>
            </w:r>
            <w:r w:rsidRPr="002E72F4">
              <w:rPr>
                <w:rFonts w:ascii="Arial" w:hAnsi="Arial" w:cs="Arial"/>
                <w:b/>
                <w:lang w:val="en-US"/>
              </w:rPr>
              <w:t>O/L/min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C22D04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Suc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45A93A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24.0 (17.3, 28.4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79E771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B0BDEE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20.3 (15.5, 26.1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3322C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0.15</w:t>
            </w:r>
          </w:p>
        </w:tc>
      </w:tr>
      <w:tr w:rsidR="00C529B4" w:rsidRPr="002E72F4" w14:paraId="5CC65EEC" w14:textId="77777777" w:rsidTr="00C529B4">
        <w:trPr>
          <w:trHeight w:val="53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08DA39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A8A349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E72F4">
              <w:rPr>
                <w:rFonts w:ascii="Arial" w:hAnsi="Arial" w:cs="Arial"/>
                <w:b/>
                <w:lang w:val="en-US"/>
              </w:rPr>
              <w:t>Fail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8CF48D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2E72F4">
              <w:rPr>
                <w:rFonts w:ascii="Arial" w:hAnsi="Arial" w:cs="Arial"/>
                <w:lang w:val="en-US"/>
              </w:rPr>
              <w:t>27.1 (21.4, 37.8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8E6E36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6CECF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fr-FR"/>
              </w:rPr>
            </w:pPr>
            <w:r w:rsidRPr="002E72F4">
              <w:rPr>
                <w:rFonts w:ascii="Arial" w:hAnsi="Arial" w:cs="Arial"/>
                <w:lang w:val="en-US"/>
              </w:rPr>
              <w:t>23.4 (17.4, 35.6)</w:t>
            </w:r>
            <w:r w:rsidRPr="002E72F4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D89B3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</w:p>
        </w:tc>
      </w:tr>
      <w:tr w:rsidR="00C529B4" w:rsidRPr="002E72F4" w14:paraId="05241A8C" w14:textId="77777777" w:rsidTr="00C529B4">
        <w:trPr>
          <w:trHeight w:val="533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345F72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  <w:r w:rsidRPr="002E72F4">
              <w:rPr>
                <w:rFonts w:ascii="Arial" w:hAnsi="Arial" w:cs="Arial"/>
                <w:b/>
                <w:lang w:val="fr-FR"/>
              </w:rPr>
              <w:t>RSBI</w:t>
            </w:r>
          </w:p>
          <w:p w14:paraId="113E7ED8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  <w:r w:rsidRPr="002E72F4">
              <w:rPr>
                <w:rFonts w:ascii="Arial" w:hAnsi="Arial" w:cs="Arial"/>
                <w:b/>
                <w:lang w:val="fr-FR"/>
              </w:rPr>
              <w:t>(f/Vt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94E38F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  <w:r w:rsidRPr="002E72F4">
              <w:rPr>
                <w:rFonts w:ascii="Arial" w:hAnsi="Arial" w:cs="Arial"/>
                <w:b/>
                <w:lang w:val="fr-FR"/>
              </w:rPr>
              <w:t>Suc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EABC8A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3.8 (2.6, 5.7)</w:t>
            </w:r>
            <w:r w:rsidRPr="002E72F4">
              <w:rPr>
                <w:rFonts w:ascii="Arial" w:hAnsi="Arial" w:cs="Arial"/>
                <w:vertAlign w:val="superscript"/>
                <w:lang w:val="fr-F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4FE0EF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E7512C2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4.9 (3.3, 6.7)</w:t>
            </w:r>
            <w:r w:rsidRPr="002E72F4">
              <w:rPr>
                <w:rFonts w:ascii="Arial" w:hAnsi="Arial" w:cs="Arial"/>
                <w:vertAlign w:val="superscript"/>
                <w:lang w:val="fr-F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D5F76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0.02</w:t>
            </w:r>
          </w:p>
        </w:tc>
      </w:tr>
      <w:tr w:rsidR="00C529B4" w:rsidRPr="002E72F4" w14:paraId="4B21BD07" w14:textId="77777777" w:rsidTr="00C529B4">
        <w:trPr>
          <w:trHeight w:val="5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1B16D1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474558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  <w:r w:rsidRPr="002E72F4">
              <w:rPr>
                <w:rFonts w:ascii="Arial" w:hAnsi="Arial" w:cs="Arial"/>
                <w:b/>
                <w:lang w:val="fr-FR"/>
              </w:rPr>
              <w:t>Fail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3BE648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6.1 (4.1, 7.1)</w:t>
            </w:r>
            <w:r w:rsidRPr="002E72F4">
              <w:rPr>
                <w:rFonts w:ascii="Arial" w:hAnsi="Arial" w:cs="Arial"/>
                <w:vertAlign w:val="superscript"/>
                <w:lang w:val="fr-FR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E4387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1770D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vertAlign w:val="superscript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7.7 (4.9, 8.5)</w:t>
            </w:r>
            <w:r w:rsidRPr="002E72F4">
              <w:rPr>
                <w:rFonts w:ascii="Arial" w:hAnsi="Arial" w:cs="Arial"/>
                <w:vertAlign w:val="superscript"/>
                <w:lang w:val="fr-FR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F0DB8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</w:p>
        </w:tc>
      </w:tr>
      <w:tr w:rsidR="00C529B4" w:rsidRPr="002E72F4" w14:paraId="057A1CDB" w14:textId="77777777" w:rsidTr="00C529B4">
        <w:trPr>
          <w:trHeight w:val="50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DA0C3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  <w:r w:rsidRPr="002E72F4">
              <w:rPr>
                <w:rFonts w:ascii="Arial" w:hAnsi="Arial" w:cs="Arial"/>
                <w:b/>
                <w:lang w:val="fr-FR"/>
              </w:rPr>
              <w:t>Comfort Sc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ED5644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  <w:r w:rsidRPr="002E72F4">
              <w:rPr>
                <w:rFonts w:ascii="Arial" w:hAnsi="Arial" w:cs="Arial"/>
                <w:b/>
                <w:lang w:val="fr-FR"/>
              </w:rPr>
              <w:t>Suc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137174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12 (10, 1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447A2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6CD92F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12 (10, 1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D4B6EB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0.61</w:t>
            </w:r>
          </w:p>
        </w:tc>
      </w:tr>
      <w:tr w:rsidR="00C529B4" w:rsidRPr="002E72F4" w14:paraId="6C8A188B" w14:textId="77777777" w:rsidTr="00C529B4">
        <w:trPr>
          <w:trHeight w:val="533"/>
        </w:trPr>
        <w:tc>
          <w:tcPr>
            <w:tcW w:w="0" w:type="auto"/>
            <w:vMerge/>
            <w:shd w:val="clear" w:color="auto" w:fill="auto"/>
            <w:vAlign w:val="center"/>
          </w:tcPr>
          <w:p w14:paraId="38B1BBFA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85251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b/>
                <w:lang w:val="fr-FR"/>
              </w:rPr>
            </w:pPr>
            <w:r w:rsidRPr="002E72F4">
              <w:rPr>
                <w:rFonts w:ascii="Arial" w:hAnsi="Arial" w:cs="Arial"/>
                <w:b/>
                <w:lang w:val="fr-FR"/>
              </w:rPr>
              <w:t>Fail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EB95FA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12 (10, 14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57660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B49EC" w14:textId="77777777" w:rsidR="00C529B4" w:rsidRPr="002E72F4" w:rsidRDefault="00C529B4" w:rsidP="00C529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lang w:val="fr-FR"/>
              </w:rPr>
            </w:pPr>
            <w:r w:rsidRPr="002E72F4">
              <w:rPr>
                <w:rFonts w:ascii="Arial" w:hAnsi="Arial" w:cs="Arial"/>
                <w:lang w:val="fr-FR"/>
              </w:rPr>
              <w:t>(10, 14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4F9EC1" w14:textId="77777777" w:rsidR="00C529B4" w:rsidRPr="002E72F4" w:rsidRDefault="00C529B4" w:rsidP="00C529B4">
            <w:pPr>
              <w:jc w:val="center"/>
              <w:rPr>
                <w:rFonts w:ascii="Arial" w:hAnsi="Arial" w:cs="Arial"/>
                <w:lang w:val="fr-FR"/>
              </w:rPr>
            </w:pPr>
          </w:p>
        </w:tc>
      </w:tr>
    </w:tbl>
    <w:p w14:paraId="0EB83074" w14:textId="4B277EF3" w:rsidR="00C529B4" w:rsidRDefault="00C529B4" w:rsidP="00C529B4">
      <w:pPr>
        <w:spacing w:line="480" w:lineRule="auto"/>
        <w:rPr>
          <w:rFonts w:ascii="Arial" w:hAnsi="Arial" w:cs="Arial"/>
        </w:rPr>
      </w:pPr>
    </w:p>
    <w:p w14:paraId="453DFB95" w14:textId="75E94BA8" w:rsidR="00C529B4" w:rsidRDefault="00C529B4" w:rsidP="00C529B4">
      <w:pPr>
        <w:spacing w:line="480" w:lineRule="auto"/>
        <w:rPr>
          <w:rFonts w:ascii="Arial" w:hAnsi="Arial" w:cs="Arial"/>
        </w:rPr>
      </w:pPr>
    </w:p>
    <w:p w14:paraId="120865A5" w14:textId="673016EC" w:rsidR="00C529B4" w:rsidRDefault="00C529B4" w:rsidP="00C529B4">
      <w:pPr>
        <w:spacing w:line="480" w:lineRule="auto"/>
        <w:rPr>
          <w:rFonts w:ascii="Arial" w:hAnsi="Arial" w:cs="Arial"/>
        </w:rPr>
      </w:pPr>
    </w:p>
    <w:p w14:paraId="3AEC4D7A" w14:textId="77777777" w:rsidR="00C529B4" w:rsidRPr="00627623" w:rsidRDefault="00C529B4" w:rsidP="00C529B4">
      <w:pPr>
        <w:spacing w:line="480" w:lineRule="auto"/>
        <w:rPr>
          <w:rFonts w:ascii="Arial" w:hAnsi="Arial" w:cs="Arial"/>
        </w:rPr>
      </w:pPr>
    </w:p>
    <w:p w14:paraId="0FC533C5" w14:textId="152CA0EF" w:rsidR="00C529B4" w:rsidRDefault="00C529B4" w:rsidP="00C529B4">
      <w:pPr>
        <w:widowControl w:val="0"/>
        <w:spacing w:line="480" w:lineRule="auto"/>
        <w:rPr>
          <w:rFonts w:ascii="Arial" w:hAnsi="Arial" w:cs="Arial"/>
          <w:b/>
        </w:rPr>
      </w:pPr>
    </w:p>
    <w:p w14:paraId="6C26BDB3" w14:textId="77777777" w:rsidR="00C529B4" w:rsidRDefault="00C529B4" w:rsidP="00C529B4">
      <w:pPr>
        <w:widowControl w:val="0"/>
        <w:spacing w:line="480" w:lineRule="auto"/>
        <w:rPr>
          <w:rFonts w:ascii="Arial" w:hAnsi="Arial" w:cs="Arial"/>
          <w:b/>
        </w:rPr>
      </w:pPr>
    </w:p>
    <w:p w14:paraId="4BA23C7F" w14:textId="77777777" w:rsidR="002E6C74" w:rsidRPr="002E6C74" w:rsidRDefault="002E6C74" w:rsidP="002E6C74">
      <w:pPr>
        <w:widowControl w:val="0"/>
        <w:spacing w:line="480" w:lineRule="auto"/>
        <w:rPr>
          <w:rFonts w:ascii="Arial" w:hAnsi="Arial" w:cs="Arial"/>
          <w:b/>
          <w:bCs/>
        </w:rPr>
      </w:pPr>
      <w:r w:rsidRPr="002E6C74">
        <w:rPr>
          <w:rFonts w:ascii="Arial" w:hAnsi="Arial" w:cs="Arial"/>
          <w:b/>
          <w:bCs/>
        </w:rPr>
        <w:lastRenderedPageBreak/>
        <w:t>Figure 1</w:t>
      </w:r>
    </w:p>
    <w:p w14:paraId="742DB0FB" w14:textId="06416B48" w:rsidR="002E6C74" w:rsidRPr="00C936D8" w:rsidRDefault="002E6C74" w:rsidP="002E6C74">
      <w:pPr>
        <w:widowControl w:val="0"/>
        <w:spacing w:line="480" w:lineRule="auto"/>
        <w:rPr>
          <w:rFonts w:ascii="Arial" w:hAnsi="Arial" w:cs="Arial"/>
        </w:rPr>
      </w:pPr>
      <w:r w:rsidRPr="00C936D8">
        <w:rPr>
          <w:rFonts w:ascii="Arial" w:hAnsi="Arial" w:cs="Arial"/>
        </w:rPr>
        <w:t xml:space="preserve">Peak inspiratory resistance calculated as a function of </w:t>
      </w:r>
      <w:r>
        <w:rPr>
          <w:rFonts w:ascii="Arial" w:hAnsi="Arial" w:cs="Arial"/>
        </w:rPr>
        <w:t xml:space="preserve">measured peak inspiratory flow rates </w:t>
      </w:r>
      <w:r w:rsidRPr="00C936D8">
        <w:rPr>
          <w:rFonts w:ascii="Arial" w:hAnsi="Arial" w:cs="Arial"/>
        </w:rPr>
        <w:t xml:space="preserve">(L/min) for different </w:t>
      </w:r>
      <w:r>
        <w:rPr>
          <w:rFonts w:ascii="Arial" w:hAnsi="Arial" w:cs="Arial"/>
        </w:rPr>
        <w:t xml:space="preserve">endotracheal </w:t>
      </w:r>
      <w:r w:rsidRPr="00C936D8">
        <w:rPr>
          <w:rFonts w:ascii="Arial" w:hAnsi="Arial" w:cs="Arial"/>
        </w:rPr>
        <w:t xml:space="preserve">tube sizes. </w:t>
      </w:r>
      <w:r>
        <w:rPr>
          <w:rFonts w:ascii="Arial" w:hAnsi="Arial" w:cs="Arial"/>
        </w:rPr>
        <w:t xml:space="preserve">Peak inspiratory flow rate was read from the ventilator; peak inspiratory resistance was calculated using the bench data and fitted equations by Manczur et al </w:t>
      </w:r>
      <w:r w:rsidR="00FE1E65">
        <w:rPr>
          <w:rFonts w:ascii="Arial" w:hAnsi="Arial" w:cs="Arial"/>
        </w:rPr>
        <w:t>[1</w:t>
      </w:r>
      <w:r w:rsidRPr="00C936D8">
        <w:rPr>
          <w:rFonts w:ascii="Arial" w:hAnsi="Arial" w:cs="Arial"/>
        </w:rPr>
        <w:t xml:space="preserve">] </w:t>
      </w:r>
      <w:r>
        <w:rPr>
          <w:rFonts w:ascii="Arial" w:hAnsi="Arial" w:cs="Arial"/>
        </w:rPr>
        <w:t xml:space="preserve">and </w:t>
      </w:r>
      <w:r w:rsidRPr="00C936D8">
        <w:rPr>
          <w:rFonts w:ascii="Arial" w:hAnsi="Arial" w:cs="Arial"/>
        </w:rPr>
        <w:t>Khema</w:t>
      </w:r>
      <w:r w:rsidR="00FE1E65">
        <w:rPr>
          <w:rFonts w:ascii="Arial" w:hAnsi="Arial" w:cs="Arial"/>
        </w:rPr>
        <w:t>ni et al [2</w:t>
      </w:r>
      <w:r w:rsidRPr="00C936D8">
        <w:rPr>
          <w:rFonts w:ascii="Arial" w:hAnsi="Arial" w:cs="Arial"/>
        </w:rPr>
        <w:t xml:space="preserve">]. </w:t>
      </w:r>
      <w:r>
        <w:rPr>
          <w:rFonts w:ascii="Arial" w:hAnsi="Arial" w:cs="Arial"/>
        </w:rPr>
        <w:t>O</w:t>
      </w:r>
      <w:r w:rsidRPr="00C936D8">
        <w:rPr>
          <w:rFonts w:ascii="Arial" w:hAnsi="Arial" w:cs="Arial"/>
        </w:rPr>
        <w:t xml:space="preserve">utliers were identified </w:t>
      </w:r>
      <w:r>
        <w:rPr>
          <w:rFonts w:ascii="Arial" w:hAnsi="Arial" w:cs="Arial"/>
        </w:rPr>
        <w:t>using</w:t>
      </w:r>
      <w:r w:rsidRPr="00C936D8">
        <w:rPr>
          <w:rFonts w:ascii="Arial" w:hAnsi="Arial" w:cs="Arial"/>
        </w:rPr>
        <w:t xml:space="preserve"> the Grubbs test (Alpha = 0.05)</w:t>
      </w:r>
      <w:r>
        <w:rPr>
          <w:rFonts w:ascii="Arial" w:hAnsi="Arial" w:cs="Arial"/>
        </w:rPr>
        <w:t xml:space="preserve"> and subsequently removed from calculations</w:t>
      </w:r>
      <w:r w:rsidRPr="00C936D8">
        <w:rPr>
          <w:rFonts w:ascii="Arial" w:hAnsi="Arial" w:cs="Arial"/>
        </w:rPr>
        <w:t>.</w:t>
      </w:r>
      <w:r w:rsidR="00FE1E65" w:rsidRPr="00FE1E65">
        <w:rPr>
          <w:rFonts w:ascii="Arial" w:hAnsi="Arial" w:cs="Arial"/>
          <w:b/>
          <w:noProof/>
          <w:lang w:val="en-US"/>
        </w:rPr>
        <w:t xml:space="preserve"> </w:t>
      </w:r>
    </w:p>
    <w:p w14:paraId="408DD84E" w14:textId="1A32A5F3" w:rsidR="002E6C74" w:rsidRPr="00C936D8" w:rsidRDefault="00FE1E65" w:rsidP="002E6C74">
      <w:pPr>
        <w:widowControl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74EE1F2E" wp14:editId="24152AB4">
            <wp:simplePos x="0" y="0"/>
            <wp:positionH relativeFrom="column">
              <wp:posOffset>735965</wp:posOffset>
            </wp:positionH>
            <wp:positionV relativeFrom="paragraph">
              <wp:posOffset>146050</wp:posOffset>
            </wp:positionV>
            <wp:extent cx="3811905" cy="6793865"/>
            <wp:effectExtent l="0" t="0" r="0" b="6985"/>
            <wp:wrapSquare wrapText="bothSides"/>
            <wp:docPr id="5" name="Afbeelding 5" descr="\\zkh\dfs\Gebruikers23\DijkJ01\Data\Chapter 3 WOBimpClinical\Annals of Intensive Care I\Response letter\ESM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zkh\dfs\Gebruikers23\DijkJ01\Data\Chapter 3 WOBimpClinical\Annals of Intensive Care I\Response letter\ESM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679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EF77D0" w14:textId="77002A47" w:rsidR="002E6C74" w:rsidRDefault="002E6C7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B5FBB40" w14:textId="3D09E6FE" w:rsidR="00C529B4" w:rsidRDefault="00C529B4" w:rsidP="00C529B4">
      <w:pPr>
        <w:spacing w:line="480" w:lineRule="auto"/>
        <w:rPr>
          <w:rFonts w:ascii="Arial" w:hAnsi="Arial" w:cs="Arial"/>
        </w:rPr>
      </w:pPr>
      <w:r w:rsidRPr="00391C5B">
        <w:rPr>
          <w:rFonts w:ascii="Arial" w:hAnsi="Arial" w:cs="Arial"/>
          <w:b/>
        </w:rPr>
        <w:lastRenderedPageBreak/>
        <w:t xml:space="preserve">Figure </w:t>
      </w:r>
      <w:r w:rsidR="00A50B3A">
        <w:rPr>
          <w:rFonts w:ascii="Arial" w:hAnsi="Arial" w:cs="Arial"/>
          <w:b/>
        </w:rPr>
        <w:t>2</w:t>
      </w:r>
      <w:r w:rsidRPr="00391C5B">
        <w:rPr>
          <w:rFonts w:ascii="Arial" w:hAnsi="Arial" w:cs="Arial"/>
        </w:rPr>
        <w:t xml:space="preserve"> </w:t>
      </w:r>
    </w:p>
    <w:p w14:paraId="429F3FF2" w14:textId="566C5412" w:rsidR="00C529B4" w:rsidRPr="00C936D8" w:rsidRDefault="00C529B4" w:rsidP="00C529B4">
      <w:pPr>
        <w:spacing w:line="480" w:lineRule="auto"/>
        <w:rPr>
          <w:rFonts w:ascii="Arial" w:hAnsi="Arial" w:cs="Arial"/>
          <w:b/>
        </w:rPr>
      </w:pPr>
      <w:r w:rsidRPr="00BA4D58">
        <w:rPr>
          <w:rFonts w:ascii="Arial" w:hAnsi="Arial" w:cs="Arial"/>
        </w:rPr>
        <w:t>Range</w:t>
      </w:r>
      <w:r>
        <w:rPr>
          <w:rFonts w:ascii="Arial" w:hAnsi="Arial" w:cs="Arial"/>
        </w:rPr>
        <w:t>s</w:t>
      </w:r>
      <w:r w:rsidRPr="00BA4D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displayed as shaded areas representing minimum to maximum) </w:t>
      </w:r>
      <w:r w:rsidRPr="00BA4D58">
        <w:rPr>
          <w:rFonts w:ascii="Arial" w:hAnsi="Arial" w:cs="Arial"/>
        </w:rPr>
        <w:t>of peak resistance (cmH</w:t>
      </w:r>
      <w:r w:rsidRPr="00C73D12">
        <w:rPr>
          <w:rFonts w:ascii="Arial" w:hAnsi="Arial" w:cs="Arial"/>
          <w:vertAlign w:val="subscript"/>
        </w:rPr>
        <w:t>2</w:t>
      </w:r>
      <w:r w:rsidRPr="00BA4D58">
        <w:rPr>
          <w:rFonts w:ascii="Arial" w:hAnsi="Arial" w:cs="Arial"/>
        </w:rPr>
        <w:t xml:space="preserve">O/L/s) </w:t>
      </w:r>
      <w:r>
        <w:rPr>
          <w:rFonts w:ascii="Arial" w:hAnsi="Arial" w:cs="Arial"/>
        </w:rPr>
        <w:t xml:space="preserve">calculated using </w:t>
      </w:r>
      <w:r w:rsidRPr="00BA4D58">
        <w:rPr>
          <w:rFonts w:ascii="Arial" w:hAnsi="Arial" w:cs="Arial"/>
        </w:rPr>
        <w:t>peak inspiratory flow</w:t>
      </w:r>
      <w:r>
        <w:rPr>
          <w:rFonts w:ascii="Arial" w:hAnsi="Arial" w:cs="Arial"/>
        </w:rPr>
        <w:t xml:space="preserve"> rate</w:t>
      </w:r>
      <w:r w:rsidRPr="00BA4D58">
        <w:rPr>
          <w:rFonts w:ascii="Arial" w:hAnsi="Arial" w:cs="Arial"/>
        </w:rPr>
        <w:t xml:space="preserve"> (L/min) </w:t>
      </w:r>
      <w:r>
        <w:rPr>
          <w:rFonts w:ascii="Arial" w:hAnsi="Arial" w:cs="Arial"/>
        </w:rPr>
        <w:t>measuring during extubation readiness testing without added pressure support, s</w:t>
      </w:r>
      <w:r w:rsidRPr="00BA4D58">
        <w:rPr>
          <w:rFonts w:ascii="Arial" w:hAnsi="Arial" w:cs="Arial"/>
        </w:rPr>
        <w:t xml:space="preserve">uperimposed on bench </w:t>
      </w:r>
      <w:r>
        <w:rPr>
          <w:rFonts w:ascii="Arial" w:hAnsi="Arial" w:cs="Arial"/>
        </w:rPr>
        <w:t xml:space="preserve">data of </w:t>
      </w:r>
      <w:r w:rsidRPr="00BA4D58">
        <w:rPr>
          <w:rFonts w:ascii="Arial" w:hAnsi="Arial" w:cs="Arial"/>
        </w:rPr>
        <w:t>endotracheal tube resistance from</w:t>
      </w:r>
      <w:r>
        <w:rPr>
          <w:rFonts w:ascii="Arial" w:hAnsi="Arial" w:cs="Arial"/>
        </w:rPr>
        <w:t xml:space="preserve"> </w:t>
      </w:r>
      <w:r w:rsidR="00FE1E65">
        <w:rPr>
          <w:rFonts w:ascii="Arial" w:hAnsi="Arial" w:cs="Arial"/>
        </w:rPr>
        <w:t>Manczur et al [1</w:t>
      </w:r>
      <w:r w:rsidRPr="00391C5B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 and </w:t>
      </w:r>
      <w:r w:rsidR="00FE1E65">
        <w:rPr>
          <w:rFonts w:ascii="Arial" w:hAnsi="Arial" w:cs="Arial"/>
        </w:rPr>
        <w:t>Khemani et al [2</w:t>
      </w:r>
      <w:r w:rsidRPr="00391C5B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. </w:t>
      </w:r>
    </w:p>
    <w:p w14:paraId="6E7D4B89" w14:textId="143948FF" w:rsidR="00C529B4" w:rsidRPr="008D0A81" w:rsidRDefault="00FE1E65" w:rsidP="00C529B4">
      <w:pPr>
        <w:widowControl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6D86E3FC" wp14:editId="74B219AE">
            <wp:simplePos x="0" y="0"/>
            <wp:positionH relativeFrom="column">
              <wp:posOffset>834390</wp:posOffset>
            </wp:positionH>
            <wp:positionV relativeFrom="paragraph">
              <wp:posOffset>128270</wp:posOffset>
            </wp:positionV>
            <wp:extent cx="4081145" cy="6922770"/>
            <wp:effectExtent l="0" t="0" r="0" b="0"/>
            <wp:wrapSquare wrapText="bothSides"/>
            <wp:docPr id="6" name="Afbeelding 6" descr="\\zkh\dfs\Gebruikers23\DijkJ01\Data\Chapter 3 WOBimpClinical\Annals of Intensive Care I\Response letter\ESM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zkh\dfs\Gebruikers23\DijkJ01\Data\Chapter 3 WOBimpClinical\Annals of Intensive Care I\Response letter\ESM Figure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145" cy="692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018B17" w14:textId="0229AF5E" w:rsidR="00C529B4" w:rsidRPr="00C529B4" w:rsidRDefault="00C529B4" w:rsidP="00C529B4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14:paraId="010F02FD" w14:textId="650A380F" w:rsidR="003972D7" w:rsidRDefault="003972D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41572C9" w14:textId="719DF7E0" w:rsidR="00C529B4" w:rsidRDefault="003972D7" w:rsidP="00C529B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E1E65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0269A48D" w14:textId="43D6DA28" w:rsidR="00FE1E65" w:rsidRPr="00FE1E65" w:rsidRDefault="00FE1E65" w:rsidP="00FE1E65">
      <w:pPr>
        <w:spacing w:line="480" w:lineRule="auto"/>
        <w:rPr>
          <w:rFonts w:ascii="Arial" w:hAnsi="Arial" w:cs="Arial"/>
        </w:rPr>
      </w:pPr>
      <w:r w:rsidRPr="00FE1E65">
        <w:rPr>
          <w:rFonts w:ascii="Arial" w:hAnsi="Arial" w:cs="Arial"/>
        </w:rPr>
        <w:t>1.</w:t>
      </w:r>
      <w:r w:rsidRPr="00FE1E65">
        <w:rPr>
          <w:rFonts w:ascii="Arial" w:hAnsi="Arial" w:cs="Arial"/>
        </w:rPr>
        <w:tab/>
        <w:t>Manczur, T, Greenough, A, Nicholson, GP, Rafferty, GF. Resistance of pediatric and neonatal endotracheal tubes: influence of flow rate, size, and shape. Crit Care Med. 2000;28(5):1595-8.</w:t>
      </w:r>
    </w:p>
    <w:p w14:paraId="543B404A" w14:textId="38F7DF00" w:rsidR="003972D7" w:rsidRPr="00FE1E65" w:rsidRDefault="00FE1E65" w:rsidP="00FE1E65">
      <w:pPr>
        <w:spacing w:line="480" w:lineRule="auto"/>
        <w:rPr>
          <w:rFonts w:ascii="Arial" w:hAnsi="Arial" w:cs="Arial"/>
          <w:sz w:val="22"/>
          <w:szCs w:val="22"/>
        </w:rPr>
      </w:pPr>
      <w:r w:rsidRPr="00FE1E65">
        <w:rPr>
          <w:rFonts w:ascii="Arial" w:hAnsi="Arial" w:cs="Arial"/>
        </w:rPr>
        <w:t>2.</w:t>
      </w:r>
      <w:r w:rsidRPr="00FE1E65">
        <w:rPr>
          <w:rFonts w:ascii="Arial" w:hAnsi="Arial" w:cs="Arial"/>
        </w:rPr>
        <w:tab/>
        <w:t>Khemani, RG, Hotz, J, Morzov, R, Flink, RC, Kamerkar, A, LaFortune, M</w:t>
      </w:r>
      <w:r w:rsidRPr="00FE1E65">
        <w:rPr>
          <w:rFonts w:ascii="Arial" w:hAnsi="Arial" w:cs="Arial"/>
          <w:i/>
        </w:rPr>
        <w:t xml:space="preserve">, et al </w:t>
      </w:r>
      <w:r w:rsidRPr="00FE1E65">
        <w:rPr>
          <w:rFonts w:ascii="Arial" w:hAnsi="Arial" w:cs="Arial"/>
        </w:rPr>
        <w:t>Pediatric extubation readiness tests should not use pressure support. Intensive Care Med. 2016;42(8):1214-22</w:t>
      </w:r>
    </w:p>
    <w:sectPr w:rsidR="003972D7" w:rsidRPr="00FE1E65" w:rsidSect="000705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CB0901"/>
    <w:multiLevelType w:val="hybridMultilevel"/>
    <w:tmpl w:val="43F47894"/>
    <w:lvl w:ilvl="0" w:tplc="68A28C5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9B4"/>
    <w:rsid w:val="00000AB6"/>
    <w:rsid w:val="00001CA7"/>
    <w:rsid w:val="00007E7B"/>
    <w:rsid w:val="000113FB"/>
    <w:rsid w:val="000131BE"/>
    <w:rsid w:val="000252DB"/>
    <w:rsid w:val="00026744"/>
    <w:rsid w:val="000276D1"/>
    <w:rsid w:val="00032BCB"/>
    <w:rsid w:val="0003645F"/>
    <w:rsid w:val="000406C1"/>
    <w:rsid w:val="0004239C"/>
    <w:rsid w:val="00042B5E"/>
    <w:rsid w:val="000439EB"/>
    <w:rsid w:val="00046DC1"/>
    <w:rsid w:val="000473AF"/>
    <w:rsid w:val="000474A5"/>
    <w:rsid w:val="00050813"/>
    <w:rsid w:val="00054B60"/>
    <w:rsid w:val="00062A77"/>
    <w:rsid w:val="00063D60"/>
    <w:rsid w:val="000640F0"/>
    <w:rsid w:val="000650BF"/>
    <w:rsid w:val="0007052A"/>
    <w:rsid w:val="000758E9"/>
    <w:rsid w:val="00076099"/>
    <w:rsid w:val="00080A48"/>
    <w:rsid w:val="00081CB2"/>
    <w:rsid w:val="00083A11"/>
    <w:rsid w:val="00086887"/>
    <w:rsid w:val="00090E4A"/>
    <w:rsid w:val="0009296B"/>
    <w:rsid w:val="000A1603"/>
    <w:rsid w:val="000A2B59"/>
    <w:rsid w:val="000A3426"/>
    <w:rsid w:val="000A6002"/>
    <w:rsid w:val="000A6A88"/>
    <w:rsid w:val="000A789E"/>
    <w:rsid w:val="000B25FA"/>
    <w:rsid w:val="000B2C33"/>
    <w:rsid w:val="000B5454"/>
    <w:rsid w:val="000B54E3"/>
    <w:rsid w:val="000B5533"/>
    <w:rsid w:val="000C60E3"/>
    <w:rsid w:val="000C74F8"/>
    <w:rsid w:val="000D1F66"/>
    <w:rsid w:val="000D2ECB"/>
    <w:rsid w:val="000D5264"/>
    <w:rsid w:val="000D5C74"/>
    <w:rsid w:val="000D6481"/>
    <w:rsid w:val="000E0573"/>
    <w:rsid w:val="000E1498"/>
    <w:rsid w:val="000E3132"/>
    <w:rsid w:val="000F34C3"/>
    <w:rsid w:val="000F7870"/>
    <w:rsid w:val="0010010D"/>
    <w:rsid w:val="00100907"/>
    <w:rsid w:val="00104E53"/>
    <w:rsid w:val="00104F2A"/>
    <w:rsid w:val="00107E1B"/>
    <w:rsid w:val="0011133D"/>
    <w:rsid w:val="00112F9E"/>
    <w:rsid w:val="00113810"/>
    <w:rsid w:val="00114100"/>
    <w:rsid w:val="00120FC8"/>
    <w:rsid w:val="00121FCB"/>
    <w:rsid w:val="00123256"/>
    <w:rsid w:val="00151BA0"/>
    <w:rsid w:val="00152231"/>
    <w:rsid w:val="00153A74"/>
    <w:rsid w:val="0015649E"/>
    <w:rsid w:val="001652D6"/>
    <w:rsid w:val="00166F7E"/>
    <w:rsid w:val="00167412"/>
    <w:rsid w:val="00170246"/>
    <w:rsid w:val="001718FF"/>
    <w:rsid w:val="001756E1"/>
    <w:rsid w:val="00182103"/>
    <w:rsid w:val="00195443"/>
    <w:rsid w:val="00196A2F"/>
    <w:rsid w:val="001A29E0"/>
    <w:rsid w:val="001A4007"/>
    <w:rsid w:val="001A434A"/>
    <w:rsid w:val="001A552C"/>
    <w:rsid w:val="001B1E07"/>
    <w:rsid w:val="001C2E2D"/>
    <w:rsid w:val="001C3559"/>
    <w:rsid w:val="001D071E"/>
    <w:rsid w:val="001D63D9"/>
    <w:rsid w:val="001E1219"/>
    <w:rsid w:val="001E33A7"/>
    <w:rsid w:val="001E40F1"/>
    <w:rsid w:val="001E4165"/>
    <w:rsid w:val="001E427B"/>
    <w:rsid w:val="001E4A16"/>
    <w:rsid w:val="001E6331"/>
    <w:rsid w:val="001E6EAB"/>
    <w:rsid w:val="001E76AF"/>
    <w:rsid w:val="001F0F37"/>
    <w:rsid w:val="001F38C6"/>
    <w:rsid w:val="001F44E0"/>
    <w:rsid w:val="002005AF"/>
    <w:rsid w:val="002006C9"/>
    <w:rsid w:val="002024E9"/>
    <w:rsid w:val="00202EF5"/>
    <w:rsid w:val="00204099"/>
    <w:rsid w:val="002101C4"/>
    <w:rsid w:val="00211A32"/>
    <w:rsid w:val="00220612"/>
    <w:rsid w:val="00221838"/>
    <w:rsid w:val="00221982"/>
    <w:rsid w:val="0022269B"/>
    <w:rsid w:val="0022357D"/>
    <w:rsid w:val="002236B3"/>
    <w:rsid w:val="002311A6"/>
    <w:rsid w:val="002322FC"/>
    <w:rsid w:val="002336BB"/>
    <w:rsid w:val="002369B9"/>
    <w:rsid w:val="00244C25"/>
    <w:rsid w:val="00246CA2"/>
    <w:rsid w:val="00247A59"/>
    <w:rsid w:val="0025077A"/>
    <w:rsid w:val="00252918"/>
    <w:rsid w:val="002537D7"/>
    <w:rsid w:val="002538E4"/>
    <w:rsid w:val="00254883"/>
    <w:rsid w:val="002553E1"/>
    <w:rsid w:val="00256C94"/>
    <w:rsid w:val="00257187"/>
    <w:rsid w:val="0025744A"/>
    <w:rsid w:val="00267F3C"/>
    <w:rsid w:val="00276AE1"/>
    <w:rsid w:val="0028035C"/>
    <w:rsid w:val="002809ED"/>
    <w:rsid w:val="002822B4"/>
    <w:rsid w:val="0028248D"/>
    <w:rsid w:val="002836F6"/>
    <w:rsid w:val="0028551C"/>
    <w:rsid w:val="002860D5"/>
    <w:rsid w:val="0028643B"/>
    <w:rsid w:val="00287387"/>
    <w:rsid w:val="00287867"/>
    <w:rsid w:val="0029015A"/>
    <w:rsid w:val="00292D3F"/>
    <w:rsid w:val="002954D3"/>
    <w:rsid w:val="002A3DF0"/>
    <w:rsid w:val="002A69FE"/>
    <w:rsid w:val="002B0DFE"/>
    <w:rsid w:val="002B2D9F"/>
    <w:rsid w:val="002B347C"/>
    <w:rsid w:val="002B46CF"/>
    <w:rsid w:val="002B6106"/>
    <w:rsid w:val="002C0A58"/>
    <w:rsid w:val="002C2C1B"/>
    <w:rsid w:val="002C55B0"/>
    <w:rsid w:val="002C6F21"/>
    <w:rsid w:val="002C7DB1"/>
    <w:rsid w:val="002D01D8"/>
    <w:rsid w:val="002D0C4F"/>
    <w:rsid w:val="002D18E1"/>
    <w:rsid w:val="002D4215"/>
    <w:rsid w:val="002D56A2"/>
    <w:rsid w:val="002D58ED"/>
    <w:rsid w:val="002D6734"/>
    <w:rsid w:val="002E03F7"/>
    <w:rsid w:val="002E1E6B"/>
    <w:rsid w:val="002E298C"/>
    <w:rsid w:val="002E2D92"/>
    <w:rsid w:val="002E6122"/>
    <w:rsid w:val="002E6C74"/>
    <w:rsid w:val="002E761F"/>
    <w:rsid w:val="002F2018"/>
    <w:rsid w:val="002F323B"/>
    <w:rsid w:val="002F4B27"/>
    <w:rsid w:val="002F5953"/>
    <w:rsid w:val="002F631F"/>
    <w:rsid w:val="002F67C5"/>
    <w:rsid w:val="00314F4B"/>
    <w:rsid w:val="003153A7"/>
    <w:rsid w:val="00315781"/>
    <w:rsid w:val="00324946"/>
    <w:rsid w:val="00325539"/>
    <w:rsid w:val="003268EF"/>
    <w:rsid w:val="0033209F"/>
    <w:rsid w:val="0033452D"/>
    <w:rsid w:val="003367FD"/>
    <w:rsid w:val="00341103"/>
    <w:rsid w:val="00342610"/>
    <w:rsid w:val="0034486A"/>
    <w:rsid w:val="003449DC"/>
    <w:rsid w:val="00345005"/>
    <w:rsid w:val="00346043"/>
    <w:rsid w:val="00347E39"/>
    <w:rsid w:val="00357751"/>
    <w:rsid w:val="00357E7C"/>
    <w:rsid w:val="003601BD"/>
    <w:rsid w:val="00377911"/>
    <w:rsid w:val="00377FA7"/>
    <w:rsid w:val="00382B28"/>
    <w:rsid w:val="00382F77"/>
    <w:rsid w:val="0038443E"/>
    <w:rsid w:val="0038504A"/>
    <w:rsid w:val="00385B11"/>
    <w:rsid w:val="003861CA"/>
    <w:rsid w:val="00387564"/>
    <w:rsid w:val="00390B57"/>
    <w:rsid w:val="003921AE"/>
    <w:rsid w:val="003972D7"/>
    <w:rsid w:val="003976CE"/>
    <w:rsid w:val="003A3E9E"/>
    <w:rsid w:val="003A7F46"/>
    <w:rsid w:val="003B4287"/>
    <w:rsid w:val="003B55BF"/>
    <w:rsid w:val="003C0370"/>
    <w:rsid w:val="003C24DC"/>
    <w:rsid w:val="003C4482"/>
    <w:rsid w:val="003C4C8D"/>
    <w:rsid w:val="003C6EB4"/>
    <w:rsid w:val="003D04B9"/>
    <w:rsid w:val="003D079C"/>
    <w:rsid w:val="003D2D48"/>
    <w:rsid w:val="003D308A"/>
    <w:rsid w:val="003D71F0"/>
    <w:rsid w:val="003E194D"/>
    <w:rsid w:val="003E1A28"/>
    <w:rsid w:val="003E1E84"/>
    <w:rsid w:val="003E76B0"/>
    <w:rsid w:val="003F011F"/>
    <w:rsid w:val="003F01C2"/>
    <w:rsid w:val="003F0BB7"/>
    <w:rsid w:val="003F3747"/>
    <w:rsid w:val="003F395C"/>
    <w:rsid w:val="003F3B77"/>
    <w:rsid w:val="004007C0"/>
    <w:rsid w:val="0040445C"/>
    <w:rsid w:val="00406734"/>
    <w:rsid w:val="004074A3"/>
    <w:rsid w:val="00412C22"/>
    <w:rsid w:val="004136E1"/>
    <w:rsid w:val="004152A1"/>
    <w:rsid w:val="00416DDD"/>
    <w:rsid w:val="0041764A"/>
    <w:rsid w:val="00420FEB"/>
    <w:rsid w:val="00421EE6"/>
    <w:rsid w:val="00422D00"/>
    <w:rsid w:val="004239C2"/>
    <w:rsid w:val="00425910"/>
    <w:rsid w:val="004266E7"/>
    <w:rsid w:val="00426ACA"/>
    <w:rsid w:val="00427C77"/>
    <w:rsid w:val="0043012E"/>
    <w:rsid w:val="0043145D"/>
    <w:rsid w:val="004358E3"/>
    <w:rsid w:val="0043682E"/>
    <w:rsid w:val="00437C47"/>
    <w:rsid w:val="004438A4"/>
    <w:rsid w:val="004453C5"/>
    <w:rsid w:val="004454C8"/>
    <w:rsid w:val="004516F4"/>
    <w:rsid w:val="004554AB"/>
    <w:rsid w:val="00463916"/>
    <w:rsid w:val="00464078"/>
    <w:rsid w:val="0046587D"/>
    <w:rsid w:val="0047176D"/>
    <w:rsid w:val="004724B7"/>
    <w:rsid w:val="00473072"/>
    <w:rsid w:val="004732E6"/>
    <w:rsid w:val="004760AF"/>
    <w:rsid w:val="00481C51"/>
    <w:rsid w:val="00484515"/>
    <w:rsid w:val="00486E51"/>
    <w:rsid w:val="00491436"/>
    <w:rsid w:val="00492741"/>
    <w:rsid w:val="00493757"/>
    <w:rsid w:val="00493A7D"/>
    <w:rsid w:val="00495260"/>
    <w:rsid w:val="004961D4"/>
    <w:rsid w:val="004978CC"/>
    <w:rsid w:val="004A1D68"/>
    <w:rsid w:val="004A6BCC"/>
    <w:rsid w:val="004B17AA"/>
    <w:rsid w:val="004B24FF"/>
    <w:rsid w:val="004B54CD"/>
    <w:rsid w:val="004B6EAC"/>
    <w:rsid w:val="004B718F"/>
    <w:rsid w:val="004B7E1A"/>
    <w:rsid w:val="004C0983"/>
    <w:rsid w:val="004C5167"/>
    <w:rsid w:val="004C5D84"/>
    <w:rsid w:val="004D7C06"/>
    <w:rsid w:val="004E1E11"/>
    <w:rsid w:val="004E292A"/>
    <w:rsid w:val="004E3314"/>
    <w:rsid w:val="004E350A"/>
    <w:rsid w:val="004E40FC"/>
    <w:rsid w:val="004E4BDC"/>
    <w:rsid w:val="004E4D22"/>
    <w:rsid w:val="004F164A"/>
    <w:rsid w:val="004F18F9"/>
    <w:rsid w:val="004F1B50"/>
    <w:rsid w:val="004F48B0"/>
    <w:rsid w:val="004F50D5"/>
    <w:rsid w:val="00500592"/>
    <w:rsid w:val="00500E45"/>
    <w:rsid w:val="00503202"/>
    <w:rsid w:val="0051086E"/>
    <w:rsid w:val="00511A06"/>
    <w:rsid w:val="005153FE"/>
    <w:rsid w:val="00517A18"/>
    <w:rsid w:val="00520232"/>
    <w:rsid w:val="00522D47"/>
    <w:rsid w:val="005267B7"/>
    <w:rsid w:val="00532452"/>
    <w:rsid w:val="00536E83"/>
    <w:rsid w:val="005409AB"/>
    <w:rsid w:val="00547564"/>
    <w:rsid w:val="00547CEB"/>
    <w:rsid w:val="00551BED"/>
    <w:rsid w:val="005604D3"/>
    <w:rsid w:val="00560AD6"/>
    <w:rsid w:val="00567C35"/>
    <w:rsid w:val="00570FDE"/>
    <w:rsid w:val="00572492"/>
    <w:rsid w:val="00572805"/>
    <w:rsid w:val="0057371B"/>
    <w:rsid w:val="00575346"/>
    <w:rsid w:val="00582AA5"/>
    <w:rsid w:val="00582B9F"/>
    <w:rsid w:val="005838CC"/>
    <w:rsid w:val="005875E8"/>
    <w:rsid w:val="00592258"/>
    <w:rsid w:val="00594164"/>
    <w:rsid w:val="005A237E"/>
    <w:rsid w:val="005A33AB"/>
    <w:rsid w:val="005A68C7"/>
    <w:rsid w:val="005B1BF4"/>
    <w:rsid w:val="005B1CB8"/>
    <w:rsid w:val="005B42BE"/>
    <w:rsid w:val="005B6F31"/>
    <w:rsid w:val="005B7B85"/>
    <w:rsid w:val="005C0426"/>
    <w:rsid w:val="005C1F91"/>
    <w:rsid w:val="005C338B"/>
    <w:rsid w:val="005C33F1"/>
    <w:rsid w:val="005C35B9"/>
    <w:rsid w:val="005C76FD"/>
    <w:rsid w:val="005D7EC3"/>
    <w:rsid w:val="005E0A0F"/>
    <w:rsid w:val="005E19AC"/>
    <w:rsid w:val="005E25C2"/>
    <w:rsid w:val="005E3539"/>
    <w:rsid w:val="005E3752"/>
    <w:rsid w:val="005E5453"/>
    <w:rsid w:val="005E7939"/>
    <w:rsid w:val="005F058F"/>
    <w:rsid w:val="005F2870"/>
    <w:rsid w:val="005F3114"/>
    <w:rsid w:val="005F7509"/>
    <w:rsid w:val="00600C1B"/>
    <w:rsid w:val="0061397A"/>
    <w:rsid w:val="0061466E"/>
    <w:rsid w:val="00622A08"/>
    <w:rsid w:val="0062443E"/>
    <w:rsid w:val="00627167"/>
    <w:rsid w:val="00642A47"/>
    <w:rsid w:val="00643D39"/>
    <w:rsid w:val="006461FF"/>
    <w:rsid w:val="0064649A"/>
    <w:rsid w:val="00647931"/>
    <w:rsid w:val="0065593A"/>
    <w:rsid w:val="0065631B"/>
    <w:rsid w:val="006608E5"/>
    <w:rsid w:val="00661F32"/>
    <w:rsid w:val="006621AC"/>
    <w:rsid w:val="0066348B"/>
    <w:rsid w:val="00664956"/>
    <w:rsid w:val="00670385"/>
    <w:rsid w:val="006772CF"/>
    <w:rsid w:val="006826A9"/>
    <w:rsid w:val="00684D0F"/>
    <w:rsid w:val="006853FF"/>
    <w:rsid w:val="00685DE9"/>
    <w:rsid w:val="0069522C"/>
    <w:rsid w:val="006A2790"/>
    <w:rsid w:val="006A6839"/>
    <w:rsid w:val="006B03CC"/>
    <w:rsid w:val="006B2894"/>
    <w:rsid w:val="006C0531"/>
    <w:rsid w:val="006C2A37"/>
    <w:rsid w:val="006C6227"/>
    <w:rsid w:val="006C707E"/>
    <w:rsid w:val="006D0B19"/>
    <w:rsid w:val="006D2892"/>
    <w:rsid w:val="006D67EB"/>
    <w:rsid w:val="006D6AA6"/>
    <w:rsid w:val="006E0F8D"/>
    <w:rsid w:val="006E388A"/>
    <w:rsid w:val="006E7130"/>
    <w:rsid w:val="006F3073"/>
    <w:rsid w:val="006F3CCB"/>
    <w:rsid w:val="006F4E34"/>
    <w:rsid w:val="00701DAD"/>
    <w:rsid w:val="00702FED"/>
    <w:rsid w:val="0070318E"/>
    <w:rsid w:val="00703895"/>
    <w:rsid w:val="00705A0C"/>
    <w:rsid w:val="00711313"/>
    <w:rsid w:val="007115E1"/>
    <w:rsid w:val="00722581"/>
    <w:rsid w:val="00730D83"/>
    <w:rsid w:val="0073437D"/>
    <w:rsid w:val="00740824"/>
    <w:rsid w:val="00740A67"/>
    <w:rsid w:val="00741234"/>
    <w:rsid w:val="007451AD"/>
    <w:rsid w:val="0074737C"/>
    <w:rsid w:val="0075180E"/>
    <w:rsid w:val="00753C75"/>
    <w:rsid w:val="00754F88"/>
    <w:rsid w:val="00756201"/>
    <w:rsid w:val="0076010E"/>
    <w:rsid w:val="007617A9"/>
    <w:rsid w:val="007639F7"/>
    <w:rsid w:val="00763F4B"/>
    <w:rsid w:val="0076583A"/>
    <w:rsid w:val="00766403"/>
    <w:rsid w:val="007724CF"/>
    <w:rsid w:val="00772B87"/>
    <w:rsid w:val="00775E32"/>
    <w:rsid w:val="007761BD"/>
    <w:rsid w:val="00793122"/>
    <w:rsid w:val="00793983"/>
    <w:rsid w:val="0079493B"/>
    <w:rsid w:val="00795753"/>
    <w:rsid w:val="007979EF"/>
    <w:rsid w:val="007A2A9E"/>
    <w:rsid w:val="007B4BC4"/>
    <w:rsid w:val="007B4EF2"/>
    <w:rsid w:val="007B50ED"/>
    <w:rsid w:val="007B51AC"/>
    <w:rsid w:val="007B5FF1"/>
    <w:rsid w:val="007B69B3"/>
    <w:rsid w:val="007B79D6"/>
    <w:rsid w:val="007C4936"/>
    <w:rsid w:val="007C73CC"/>
    <w:rsid w:val="007D373F"/>
    <w:rsid w:val="007D46CC"/>
    <w:rsid w:val="007E486E"/>
    <w:rsid w:val="007E673B"/>
    <w:rsid w:val="007E7603"/>
    <w:rsid w:val="007F07FA"/>
    <w:rsid w:val="007F0D80"/>
    <w:rsid w:val="007F1574"/>
    <w:rsid w:val="007F1782"/>
    <w:rsid w:val="007F21FA"/>
    <w:rsid w:val="00802F55"/>
    <w:rsid w:val="008035E7"/>
    <w:rsid w:val="00804F65"/>
    <w:rsid w:val="008077DC"/>
    <w:rsid w:val="008164C7"/>
    <w:rsid w:val="0082668D"/>
    <w:rsid w:val="00826ACD"/>
    <w:rsid w:val="00835617"/>
    <w:rsid w:val="00835E0C"/>
    <w:rsid w:val="00837B6F"/>
    <w:rsid w:val="00843CF3"/>
    <w:rsid w:val="0084524D"/>
    <w:rsid w:val="00845E1F"/>
    <w:rsid w:val="008505C4"/>
    <w:rsid w:val="0085263D"/>
    <w:rsid w:val="00853476"/>
    <w:rsid w:val="008534B5"/>
    <w:rsid w:val="00854EDC"/>
    <w:rsid w:val="008607AE"/>
    <w:rsid w:val="00865DE8"/>
    <w:rsid w:val="008669C3"/>
    <w:rsid w:val="008716C9"/>
    <w:rsid w:val="00873564"/>
    <w:rsid w:val="00873A79"/>
    <w:rsid w:val="00873B6C"/>
    <w:rsid w:val="00876F20"/>
    <w:rsid w:val="00886AB9"/>
    <w:rsid w:val="00887F35"/>
    <w:rsid w:val="00893102"/>
    <w:rsid w:val="0089404F"/>
    <w:rsid w:val="008A0AF7"/>
    <w:rsid w:val="008A46BB"/>
    <w:rsid w:val="008A5B71"/>
    <w:rsid w:val="008A5CA4"/>
    <w:rsid w:val="008A7838"/>
    <w:rsid w:val="008A7F32"/>
    <w:rsid w:val="008B5DB6"/>
    <w:rsid w:val="008B7211"/>
    <w:rsid w:val="008C5378"/>
    <w:rsid w:val="008C64A0"/>
    <w:rsid w:val="008C6B0E"/>
    <w:rsid w:val="008C784A"/>
    <w:rsid w:val="008D0901"/>
    <w:rsid w:val="008D2773"/>
    <w:rsid w:val="008E238C"/>
    <w:rsid w:val="008E382B"/>
    <w:rsid w:val="008E5114"/>
    <w:rsid w:val="008F0746"/>
    <w:rsid w:val="008F0DB3"/>
    <w:rsid w:val="008F3053"/>
    <w:rsid w:val="008F6F08"/>
    <w:rsid w:val="009044FD"/>
    <w:rsid w:val="009050F7"/>
    <w:rsid w:val="009051F8"/>
    <w:rsid w:val="00907117"/>
    <w:rsid w:val="0091032E"/>
    <w:rsid w:val="00910865"/>
    <w:rsid w:val="009123C6"/>
    <w:rsid w:val="009172FA"/>
    <w:rsid w:val="009204EC"/>
    <w:rsid w:val="00922FB9"/>
    <w:rsid w:val="00927204"/>
    <w:rsid w:val="00930573"/>
    <w:rsid w:val="009310A4"/>
    <w:rsid w:val="0093243F"/>
    <w:rsid w:val="00935532"/>
    <w:rsid w:val="0093680B"/>
    <w:rsid w:val="00937347"/>
    <w:rsid w:val="00940975"/>
    <w:rsid w:val="0094462A"/>
    <w:rsid w:val="00951C9B"/>
    <w:rsid w:val="009544B4"/>
    <w:rsid w:val="009565BD"/>
    <w:rsid w:val="00956DF5"/>
    <w:rsid w:val="00957D35"/>
    <w:rsid w:val="00960387"/>
    <w:rsid w:val="00960F7B"/>
    <w:rsid w:val="009637DC"/>
    <w:rsid w:val="00977000"/>
    <w:rsid w:val="0098569E"/>
    <w:rsid w:val="00993A84"/>
    <w:rsid w:val="00993B45"/>
    <w:rsid w:val="00996509"/>
    <w:rsid w:val="009A0B49"/>
    <w:rsid w:val="009A29C6"/>
    <w:rsid w:val="009A4723"/>
    <w:rsid w:val="009A58AC"/>
    <w:rsid w:val="009A7A26"/>
    <w:rsid w:val="009B2F77"/>
    <w:rsid w:val="009B5EDD"/>
    <w:rsid w:val="009B63F9"/>
    <w:rsid w:val="009C135A"/>
    <w:rsid w:val="009C6D35"/>
    <w:rsid w:val="009D052D"/>
    <w:rsid w:val="009D06BF"/>
    <w:rsid w:val="009D0FD9"/>
    <w:rsid w:val="009D438A"/>
    <w:rsid w:val="009D4BA1"/>
    <w:rsid w:val="009D4FD9"/>
    <w:rsid w:val="009D6792"/>
    <w:rsid w:val="009E005D"/>
    <w:rsid w:val="009E446A"/>
    <w:rsid w:val="009E4A47"/>
    <w:rsid w:val="009E5DBF"/>
    <w:rsid w:val="009E6A82"/>
    <w:rsid w:val="009F0CE4"/>
    <w:rsid w:val="009F161F"/>
    <w:rsid w:val="009F3715"/>
    <w:rsid w:val="009F37CA"/>
    <w:rsid w:val="009F397B"/>
    <w:rsid w:val="009F7B09"/>
    <w:rsid w:val="00A01365"/>
    <w:rsid w:val="00A044D9"/>
    <w:rsid w:val="00A04BF2"/>
    <w:rsid w:val="00A06995"/>
    <w:rsid w:val="00A069E1"/>
    <w:rsid w:val="00A1197B"/>
    <w:rsid w:val="00A12DC7"/>
    <w:rsid w:val="00A2532A"/>
    <w:rsid w:val="00A257F1"/>
    <w:rsid w:val="00A30EDE"/>
    <w:rsid w:val="00A3434F"/>
    <w:rsid w:val="00A378DD"/>
    <w:rsid w:val="00A41731"/>
    <w:rsid w:val="00A41B28"/>
    <w:rsid w:val="00A44668"/>
    <w:rsid w:val="00A464E6"/>
    <w:rsid w:val="00A471A9"/>
    <w:rsid w:val="00A50B3A"/>
    <w:rsid w:val="00A51BD5"/>
    <w:rsid w:val="00A576BE"/>
    <w:rsid w:val="00A57B1D"/>
    <w:rsid w:val="00A630B2"/>
    <w:rsid w:val="00A63823"/>
    <w:rsid w:val="00A64626"/>
    <w:rsid w:val="00A652A9"/>
    <w:rsid w:val="00A66A3F"/>
    <w:rsid w:val="00A73686"/>
    <w:rsid w:val="00A754BE"/>
    <w:rsid w:val="00A76001"/>
    <w:rsid w:val="00A778A1"/>
    <w:rsid w:val="00A84700"/>
    <w:rsid w:val="00A8663C"/>
    <w:rsid w:val="00A86953"/>
    <w:rsid w:val="00A93BB5"/>
    <w:rsid w:val="00A944ED"/>
    <w:rsid w:val="00A94EFC"/>
    <w:rsid w:val="00AA24F0"/>
    <w:rsid w:val="00AA6518"/>
    <w:rsid w:val="00AA780A"/>
    <w:rsid w:val="00AC2358"/>
    <w:rsid w:val="00AC5353"/>
    <w:rsid w:val="00AC6741"/>
    <w:rsid w:val="00AD0A87"/>
    <w:rsid w:val="00AD34C2"/>
    <w:rsid w:val="00AD6F9A"/>
    <w:rsid w:val="00AD7113"/>
    <w:rsid w:val="00AD7E27"/>
    <w:rsid w:val="00AE0CA6"/>
    <w:rsid w:val="00AE1744"/>
    <w:rsid w:val="00AE4E7D"/>
    <w:rsid w:val="00AF06AE"/>
    <w:rsid w:val="00AF751C"/>
    <w:rsid w:val="00B00213"/>
    <w:rsid w:val="00B004A5"/>
    <w:rsid w:val="00B02B83"/>
    <w:rsid w:val="00B03EFB"/>
    <w:rsid w:val="00B047DF"/>
    <w:rsid w:val="00B05D98"/>
    <w:rsid w:val="00B0620B"/>
    <w:rsid w:val="00B06CF2"/>
    <w:rsid w:val="00B10555"/>
    <w:rsid w:val="00B23ABF"/>
    <w:rsid w:val="00B26929"/>
    <w:rsid w:val="00B34E42"/>
    <w:rsid w:val="00B36D98"/>
    <w:rsid w:val="00B403BB"/>
    <w:rsid w:val="00B41C2B"/>
    <w:rsid w:val="00B41E2D"/>
    <w:rsid w:val="00B421BD"/>
    <w:rsid w:val="00B42DAC"/>
    <w:rsid w:val="00B55EF6"/>
    <w:rsid w:val="00B635D5"/>
    <w:rsid w:val="00B637D4"/>
    <w:rsid w:val="00B71F11"/>
    <w:rsid w:val="00B7319B"/>
    <w:rsid w:val="00B73857"/>
    <w:rsid w:val="00B74EA5"/>
    <w:rsid w:val="00B75A36"/>
    <w:rsid w:val="00B76BD1"/>
    <w:rsid w:val="00B77771"/>
    <w:rsid w:val="00B80264"/>
    <w:rsid w:val="00B910A5"/>
    <w:rsid w:val="00B9159A"/>
    <w:rsid w:val="00B928CF"/>
    <w:rsid w:val="00B9321B"/>
    <w:rsid w:val="00BA1055"/>
    <w:rsid w:val="00BA35A2"/>
    <w:rsid w:val="00BB05D7"/>
    <w:rsid w:val="00BB4FA8"/>
    <w:rsid w:val="00BB6271"/>
    <w:rsid w:val="00BB784A"/>
    <w:rsid w:val="00BC098E"/>
    <w:rsid w:val="00BD094C"/>
    <w:rsid w:val="00BD675C"/>
    <w:rsid w:val="00BD7483"/>
    <w:rsid w:val="00BE5721"/>
    <w:rsid w:val="00BE768A"/>
    <w:rsid w:val="00BF3213"/>
    <w:rsid w:val="00BF3F9B"/>
    <w:rsid w:val="00C00603"/>
    <w:rsid w:val="00C05ECD"/>
    <w:rsid w:val="00C06384"/>
    <w:rsid w:val="00C07408"/>
    <w:rsid w:val="00C10405"/>
    <w:rsid w:val="00C117CE"/>
    <w:rsid w:val="00C14824"/>
    <w:rsid w:val="00C14C79"/>
    <w:rsid w:val="00C17D10"/>
    <w:rsid w:val="00C17EE3"/>
    <w:rsid w:val="00C2084B"/>
    <w:rsid w:val="00C22799"/>
    <w:rsid w:val="00C23719"/>
    <w:rsid w:val="00C25148"/>
    <w:rsid w:val="00C256CB"/>
    <w:rsid w:val="00C25D24"/>
    <w:rsid w:val="00C31D07"/>
    <w:rsid w:val="00C329CB"/>
    <w:rsid w:val="00C406E3"/>
    <w:rsid w:val="00C454E5"/>
    <w:rsid w:val="00C529B4"/>
    <w:rsid w:val="00C52EFF"/>
    <w:rsid w:val="00C60735"/>
    <w:rsid w:val="00C60AAF"/>
    <w:rsid w:val="00C60C19"/>
    <w:rsid w:val="00C656FB"/>
    <w:rsid w:val="00C718CD"/>
    <w:rsid w:val="00C72B81"/>
    <w:rsid w:val="00C7503B"/>
    <w:rsid w:val="00C755F2"/>
    <w:rsid w:val="00C75AC3"/>
    <w:rsid w:val="00C75FC8"/>
    <w:rsid w:val="00C77833"/>
    <w:rsid w:val="00C8378D"/>
    <w:rsid w:val="00C83BF5"/>
    <w:rsid w:val="00C90547"/>
    <w:rsid w:val="00C91177"/>
    <w:rsid w:val="00C91BC8"/>
    <w:rsid w:val="00C93C51"/>
    <w:rsid w:val="00C93CE0"/>
    <w:rsid w:val="00C94EC5"/>
    <w:rsid w:val="00C955BC"/>
    <w:rsid w:val="00CA204B"/>
    <w:rsid w:val="00CA34B3"/>
    <w:rsid w:val="00CA3F3A"/>
    <w:rsid w:val="00CA53DC"/>
    <w:rsid w:val="00CC0087"/>
    <w:rsid w:val="00CC0892"/>
    <w:rsid w:val="00CC3E98"/>
    <w:rsid w:val="00CC4478"/>
    <w:rsid w:val="00CC488F"/>
    <w:rsid w:val="00CC54DF"/>
    <w:rsid w:val="00CC6D17"/>
    <w:rsid w:val="00CD5764"/>
    <w:rsid w:val="00CE07FB"/>
    <w:rsid w:val="00CE0C09"/>
    <w:rsid w:val="00CE147D"/>
    <w:rsid w:val="00CE2131"/>
    <w:rsid w:val="00CE5683"/>
    <w:rsid w:val="00CF0346"/>
    <w:rsid w:val="00CF33B9"/>
    <w:rsid w:val="00CF585B"/>
    <w:rsid w:val="00CF6B98"/>
    <w:rsid w:val="00D00859"/>
    <w:rsid w:val="00D03447"/>
    <w:rsid w:val="00D04E1E"/>
    <w:rsid w:val="00D13074"/>
    <w:rsid w:val="00D136A2"/>
    <w:rsid w:val="00D217A9"/>
    <w:rsid w:val="00D22096"/>
    <w:rsid w:val="00D3275C"/>
    <w:rsid w:val="00D36BFA"/>
    <w:rsid w:val="00D41E3F"/>
    <w:rsid w:val="00D41F56"/>
    <w:rsid w:val="00D433FF"/>
    <w:rsid w:val="00D45A37"/>
    <w:rsid w:val="00D52000"/>
    <w:rsid w:val="00D53546"/>
    <w:rsid w:val="00D535AD"/>
    <w:rsid w:val="00D57ED6"/>
    <w:rsid w:val="00D60A2F"/>
    <w:rsid w:val="00D61F83"/>
    <w:rsid w:val="00D64E7A"/>
    <w:rsid w:val="00D800BE"/>
    <w:rsid w:val="00D80160"/>
    <w:rsid w:val="00D81BE4"/>
    <w:rsid w:val="00D83388"/>
    <w:rsid w:val="00D85299"/>
    <w:rsid w:val="00D91197"/>
    <w:rsid w:val="00D92ECB"/>
    <w:rsid w:val="00D93AA3"/>
    <w:rsid w:val="00D9704B"/>
    <w:rsid w:val="00DA1CF5"/>
    <w:rsid w:val="00DA21BA"/>
    <w:rsid w:val="00DA5833"/>
    <w:rsid w:val="00DB335C"/>
    <w:rsid w:val="00DB3E6E"/>
    <w:rsid w:val="00DB4AA0"/>
    <w:rsid w:val="00DB5FF2"/>
    <w:rsid w:val="00DB6696"/>
    <w:rsid w:val="00DC0513"/>
    <w:rsid w:val="00DC633D"/>
    <w:rsid w:val="00DC7B01"/>
    <w:rsid w:val="00DD455C"/>
    <w:rsid w:val="00DF0D94"/>
    <w:rsid w:val="00DF3665"/>
    <w:rsid w:val="00DF492C"/>
    <w:rsid w:val="00DF7822"/>
    <w:rsid w:val="00E02400"/>
    <w:rsid w:val="00E0421C"/>
    <w:rsid w:val="00E068C2"/>
    <w:rsid w:val="00E11F07"/>
    <w:rsid w:val="00E13708"/>
    <w:rsid w:val="00E149B4"/>
    <w:rsid w:val="00E155BD"/>
    <w:rsid w:val="00E16028"/>
    <w:rsid w:val="00E16CB8"/>
    <w:rsid w:val="00E171DB"/>
    <w:rsid w:val="00E20CC5"/>
    <w:rsid w:val="00E22284"/>
    <w:rsid w:val="00E24443"/>
    <w:rsid w:val="00E248AB"/>
    <w:rsid w:val="00E2584A"/>
    <w:rsid w:val="00E258D0"/>
    <w:rsid w:val="00E26045"/>
    <w:rsid w:val="00E31B6F"/>
    <w:rsid w:val="00E31E23"/>
    <w:rsid w:val="00E32DBF"/>
    <w:rsid w:val="00E343F9"/>
    <w:rsid w:val="00E371D8"/>
    <w:rsid w:val="00E41E57"/>
    <w:rsid w:val="00E42612"/>
    <w:rsid w:val="00E457CE"/>
    <w:rsid w:val="00E45A8D"/>
    <w:rsid w:val="00E50AEC"/>
    <w:rsid w:val="00E521EF"/>
    <w:rsid w:val="00E56EAA"/>
    <w:rsid w:val="00E61843"/>
    <w:rsid w:val="00E62F56"/>
    <w:rsid w:val="00E63D81"/>
    <w:rsid w:val="00E63DE3"/>
    <w:rsid w:val="00E65FB2"/>
    <w:rsid w:val="00E80D23"/>
    <w:rsid w:val="00E81A46"/>
    <w:rsid w:val="00E8410B"/>
    <w:rsid w:val="00E85AA3"/>
    <w:rsid w:val="00E90FB0"/>
    <w:rsid w:val="00E91A37"/>
    <w:rsid w:val="00E96838"/>
    <w:rsid w:val="00E9686A"/>
    <w:rsid w:val="00E969E0"/>
    <w:rsid w:val="00EA4873"/>
    <w:rsid w:val="00EA559B"/>
    <w:rsid w:val="00EB09BE"/>
    <w:rsid w:val="00EB16BB"/>
    <w:rsid w:val="00EB48F6"/>
    <w:rsid w:val="00EB4E37"/>
    <w:rsid w:val="00EB6641"/>
    <w:rsid w:val="00EB7F2F"/>
    <w:rsid w:val="00ED0BD3"/>
    <w:rsid w:val="00ED11FE"/>
    <w:rsid w:val="00ED1874"/>
    <w:rsid w:val="00ED1BE9"/>
    <w:rsid w:val="00ED2BA7"/>
    <w:rsid w:val="00ED4925"/>
    <w:rsid w:val="00ED5466"/>
    <w:rsid w:val="00ED56D9"/>
    <w:rsid w:val="00ED5D1B"/>
    <w:rsid w:val="00EE0095"/>
    <w:rsid w:val="00EE3BE7"/>
    <w:rsid w:val="00EE63E5"/>
    <w:rsid w:val="00EF449D"/>
    <w:rsid w:val="00EF4DF3"/>
    <w:rsid w:val="00EF5929"/>
    <w:rsid w:val="00EF612A"/>
    <w:rsid w:val="00EF7B62"/>
    <w:rsid w:val="00F02DFE"/>
    <w:rsid w:val="00F03A80"/>
    <w:rsid w:val="00F2259C"/>
    <w:rsid w:val="00F241D3"/>
    <w:rsid w:val="00F25E99"/>
    <w:rsid w:val="00F265CA"/>
    <w:rsid w:val="00F31906"/>
    <w:rsid w:val="00F31978"/>
    <w:rsid w:val="00F32805"/>
    <w:rsid w:val="00F32D0E"/>
    <w:rsid w:val="00F41015"/>
    <w:rsid w:val="00F50142"/>
    <w:rsid w:val="00F532EC"/>
    <w:rsid w:val="00F54427"/>
    <w:rsid w:val="00F55873"/>
    <w:rsid w:val="00F612D5"/>
    <w:rsid w:val="00F61BAD"/>
    <w:rsid w:val="00F655FB"/>
    <w:rsid w:val="00F801C4"/>
    <w:rsid w:val="00F8024B"/>
    <w:rsid w:val="00F8693F"/>
    <w:rsid w:val="00F91B9F"/>
    <w:rsid w:val="00F93F98"/>
    <w:rsid w:val="00F9711A"/>
    <w:rsid w:val="00F973A2"/>
    <w:rsid w:val="00F97714"/>
    <w:rsid w:val="00FA23AB"/>
    <w:rsid w:val="00FA387F"/>
    <w:rsid w:val="00FA3AB4"/>
    <w:rsid w:val="00FA630C"/>
    <w:rsid w:val="00FA6D69"/>
    <w:rsid w:val="00FA7CA8"/>
    <w:rsid w:val="00FB1EC6"/>
    <w:rsid w:val="00FB23D4"/>
    <w:rsid w:val="00FB5F82"/>
    <w:rsid w:val="00FC07E5"/>
    <w:rsid w:val="00FC0BA6"/>
    <w:rsid w:val="00FC1B48"/>
    <w:rsid w:val="00FC4168"/>
    <w:rsid w:val="00FC5574"/>
    <w:rsid w:val="00FC7A1C"/>
    <w:rsid w:val="00FD1338"/>
    <w:rsid w:val="00FD5DE2"/>
    <w:rsid w:val="00FD6CB8"/>
    <w:rsid w:val="00FE1E65"/>
    <w:rsid w:val="00FE29DB"/>
    <w:rsid w:val="00FE4408"/>
    <w:rsid w:val="00FE5BB2"/>
    <w:rsid w:val="00FE678F"/>
    <w:rsid w:val="00FE7512"/>
    <w:rsid w:val="00FF4502"/>
    <w:rsid w:val="00FF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1D4B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9B4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E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E65"/>
    <w:rPr>
      <w:rFonts w:ascii="Tahoma" w:hAnsi="Tahoma" w:cs="Tahoma"/>
      <w:sz w:val="16"/>
      <w:szCs w:val="16"/>
    </w:rPr>
  </w:style>
  <w:style w:type="character" w:customStyle="1" w:styleId="EndNoteBibliographyChar">
    <w:name w:val="EndNote Bibliography Char"/>
    <w:link w:val="EndNoteBibliography"/>
    <w:locked/>
    <w:rsid w:val="00FE1E65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E1E65"/>
    <w:pPr>
      <w:spacing w:after="160"/>
    </w:pPr>
    <w:rPr>
      <w:rFonts w:ascii="Calibri" w:hAnsi="Calibri" w:cs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9B4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E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E65"/>
    <w:rPr>
      <w:rFonts w:ascii="Tahoma" w:hAnsi="Tahoma" w:cs="Tahoma"/>
      <w:sz w:val="16"/>
      <w:szCs w:val="16"/>
    </w:rPr>
  </w:style>
  <w:style w:type="character" w:customStyle="1" w:styleId="EndNoteBibliographyChar">
    <w:name w:val="EndNote Bibliography Char"/>
    <w:link w:val="EndNoteBibliography"/>
    <w:locked/>
    <w:rsid w:val="00FE1E65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E1E65"/>
    <w:pPr>
      <w:spacing w:after="160"/>
    </w:pPr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neyber</dc:creator>
  <cp:lastModifiedBy>Shine David S.A.</cp:lastModifiedBy>
  <cp:revision>5</cp:revision>
  <dcterms:created xsi:type="dcterms:W3CDTF">2019-05-29T14:00:00Z</dcterms:created>
  <dcterms:modified xsi:type="dcterms:W3CDTF">2019-06-29T04:44:00Z</dcterms:modified>
</cp:coreProperties>
</file>